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EB9C1" w14:textId="77777777" w:rsidR="004E67CA" w:rsidRDefault="004E67CA" w:rsidP="004E67CA">
      <w:pPr>
        <w:pStyle w:val="MDPI13authornames"/>
        <w:suppressLineNumbers/>
        <w:spacing w:line="276" w:lineRule="auto"/>
        <w:rPr>
          <w:rFonts w:ascii="Arial" w:eastAsia="宋体" w:hAnsi="Arial" w:cs="Arial"/>
          <w:bCs/>
          <w:color w:val="1C1D1E"/>
          <w:sz w:val="36"/>
          <w:szCs w:val="36"/>
          <w:lang w:eastAsia="zh-CN" w:bidi="ar-SA"/>
        </w:rPr>
      </w:pPr>
      <w:r>
        <w:rPr>
          <w:rFonts w:ascii="Arial" w:eastAsia="宋体" w:hAnsi="Arial" w:cs="Arial"/>
          <w:bCs/>
          <w:color w:val="1C1D1E"/>
          <w:sz w:val="36"/>
          <w:szCs w:val="36"/>
          <w:lang w:eastAsia="zh-CN" w:bidi="ar-SA"/>
        </w:rPr>
        <w:t>SNPs in LncRNA Genes are Associated with Non-Small Cell Lung Cancer in a Chinese Population.</w:t>
      </w:r>
    </w:p>
    <w:p w14:paraId="68A8D88F" w14:textId="77777777" w:rsidR="004E67CA" w:rsidRDefault="004E67CA" w:rsidP="004E67CA">
      <w:pPr>
        <w:pStyle w:val="MDPI16affiliation"/>
        <w:suppressLineNumbers/>
        <w:spacing w:line="360" w:lineRule="auto"/>
        <w:ind w:left="0" w:firstLine="0"/>
        <w:rPr>
          <w:rFonts w:ascii="Arial" w:eastAsia="Arial Unicode MS" w:hAnsi="Arial" w:cs="Arial"/>
          <w:b/>
          <w:sz w:val="21"/>
          <w:szCs w:val="21"/>
        </w:rPr>
      </w:pPr>
      <w:proofErr w:type="spellStart"/>
      <w:r>
        <w:rPr>
          <w:rFonts w:ascii="Arial" w:eastAsia="Arial Unicode MS" w:hAnsi="Arial" w:cs="Arial"/>
          <w:b/>
          <w:sz w:val="21"/>
          <w:szCs w:val="21"/>
        </w:rPr>
        <w:t>Ruoyang</w:t>
      </w:r>
      <w:proofErr w:type="spellEnd"/>
      <w:r>
        <w:rPr>
          <w:rFonts w:ascii="Arial" w:eastAsia="Arial Unicode MS" w:hAnsi="Arial" w:cs="Arial"/>
          <w:b/>
          <w:sz w:val="21"/>
          <w:szCs w:val="21"/>
        </w:rPr>
        <w:t xml:space="preserve"> Wang </w:t>
      </w:r>
      <w:r>
        <w:rPr>
          <w:rFonts w:ascii="Arial" w:eastAsia="Arial Unicode MS" w:hAnsi="Arial" w:cs="Arial"/>
          <w:b/>
          <w:sz w:val="21"/>
          <w:szCs w:val="21"/>
          <w:vertAlign w:val="superscript"/>
        </w:rPr>
        <w:t>1</w:t>
      </w:r>
      <w:r>
        <w:rPr>
          <w:rFonts w:ascii="Arial" w:eastAsia="Arial Unicode MS" w:hAnsi="Arial" w:cs="Arial"/>
          <w:b/>
          <w:sz w:val="21"/>
          <w:szCs w:val="21"/>
        </w:rPr>
        <w:t xml:space="preserve">, </w:t>
      </w:r>
      <w:proofErr w:type="spellStart"/>
      <w:r>
        <w:rPr>
          <w:rFonts w:ascii="Arial" w:eastAsia="Arial Unicode MS" w:hAnsi="Arial" w:cs="Arial"/>
          <w:b/>
          <w:sz w:val="21"/>
          <w:szCs w:val="21"/>
        </w:rPr>
        <w:t>Nannan</w:t>
      </w:r>
      <w:proofErr w:type="spellEnd"/>
      <w:r>
        <w:rPr>
          <w:rFonts w:ascii="Arial" w:eastAsia="Arial Unicode MS" w:hAnsi="Arial" w:cs="Arial"/>
          <w:b/>
          <w:sz w:val="21"/>
          <w:szCs w:val="21"/>
        </w:rPr>
        <w:t xml:space="preserve"> Feng </w:t>
      </w:r>
      <w:r>
        <w:rPr>
          <w:rFonts w:ascii="Arial" w:eastAsia="Arial Unicode MS" w:hAnsi="Arial" w:cs="Arial"/>
          <w:b/>
          <w:sz w:val="21"/>
          <w:szCs w:val="21"/>
          <w:vertAlign w:val="superscript"/>
        </w:rPr>
        <w:t>1</w:t>
      </w:r>
      <w:r>
        <w:rPr>
          <w:rFonts w:ascii="Arial" w:eastAsia="Arial Unicode MS" w:hAnsi="Arial" w:cs="Arial"/>
          <w:b/>
          <w:sz w:val="21"/>
          <w:szCs w:val="21"/>
        </w:rPr>
        <w:t xml:space="preserve">, Yu Wang </w:t>
      </w:r>
      <w:r>
        <w:rPr>
          <w:rFonts w:ascii="Arial" w:eastAsia="Arial Unicode MS" w:hAnsi="Arial" w:cs="Arial"/>
          <w:b/>
          <w:sz w:val="21"/>
          <w:szCs w:val="21"/>
          <w:vertAlign w:val="superscript"/>
        </w:rPr>
        <w:t>1</w:t>
      </w:r>
      <w:r>
        <w:rPr>
          <w:rFonts w:ascii="Arial" w:eastAsia="Arial Unicode MS" w:hAnsi="Arial" w:cs="Arial"/>
          <w:b/>
          <w:sz w:val="21"/>
          <w:szCs w:val="21"/>
        </w:rPr>
        <w:t xml:space="preserve">, </w:t>
      </w:r>
      <w:proofErr w:type="spellStart"/>
      <w:r>
        <w:rPr>
          <w:rFonts w:ascii="Arial" w:eastAsia="Arial Unicode MS" w:hAnsi="Arial" w:cs="Arial"/>
          <w:b/>
          <w:sz w:val="21"/>
          <w:szCs w:val="21"/>
        </w:rPr>
        <w:t>Sumeng</w:t>
      </w:r>
      <w:proofErr w:type="spellEnd"/>
      <w:r>
        <w:rPr>
          <w:rFonts w:ascii="Arial" w:eastAsia="Arial Unicode MS" w:hAnsi="Arial" w:cs="Arial"/>
          <w:b/>
          <w:sz w:val="21"/>
          <w:szCs w:val="21"/>
        </w:rPr>
        <w:t xml:space="preserve"> Gao </w:t>
      </w:r>
      <w:r>
        <w:rPr>
          <w:rFonts w:ascii="Arial" w:eastAsia="Arial Unicode MS" w:hAnsi="Arial" w:cs="Arial"/>
          <w:b/>
          <w:sz w:val="21"/>
          <w:szCs w:val="21"/>
          <w:vertAlign w:val="superscript"/>
        </w:rPr>
        <w:t>1</w:t>
      </w:r>
      <w:r>
        <w:rPr>
          <w:rFonts w:ascii="Arial" w:eastAsia="Arial Unicode MS" w:hAnsi="Arial" w:cs="Arial"/>
          <w:b/>
          <w:sz w:val="21"/>
          <w:szCs w:val="21"/>
        </w:rPr>
        <w:t xml:space="preserve">, Fangfang Zhang </w:t>
      </w:r>
      <w:r>
        <w:rPr>
          <w:rFonts w:ascii="Arial" w:eastAsia="Arial Unicode MS" w:hAnsi="Arial" w:cs="Arial"/>
          <w:b/>
          <w:sz w:val="21"/>
          <w:szCs w:val="21"/>
          <w:vertAlign w:val="superscript"/>
        </w:rPr>
        <w:t>1</w:t>
      </w:r>
      <w:r>
        <w:rPr>
          <w:rFonts w:ascii="Arial" w:eastAsia="Arial Unicode MS" w:hAnsi="Arial" w:cs="Arial"/>
          <w:b/>
          <w:sz w:val="21"/>
          <w:szCs w:val="21"/>
        </w:rPr>
        <w:t xml:space="preserve">, Ying Qian </w:t>
      </w:r>
      <w:r>
        <w:rPr>
          <w:rFonts w:ascii="Arial" w:eastAsia="Arial Unicode MS" w:hAnsi="Arial" w:cs="Arial"/>
          <w:b/>
          <w:sz w:val="21"/>
          <w:szCs w:val="21"/>
          <w:vertAlign w:val="superscript"/>
        </w:rPr>
        <w:t>1</w:t>
      </w:r>
      <w:r>
        <w:rPr>
          <w:rFonts w:ascii="Arial" w:eastAsia="Arial Unicode MS" w:hAnsi="Arial" w:cs="Arial"/>
          <w:b/>
          <w:sz w:val="21"/>
          <w:szCs w:val="21"/>
        </w:rPr>
        <w:t xml:space="preserve">, Ming Gao </w:t>
      </w:r>
      <w:r>
        <w:rPr>
          <w:rFonts w:ascii="Arial" w:eastAsia="Arial Unicode MS" w:hAnsi="Arial" w:cs="Arial"/>
          <w:b/>
          <w:sz w:val="21"/>
          <w:szCs w:val="21"/>
          <w:vertAlign w:val="superscript"/>
        </w:rPr>
        <w:t>2</w:t>
      </w:r>
      <w:r>
        <w:rPr>
          <w:rFonts w:ascii="Arial" w:eastAsia="Arial Unicode MS" w:hAnsi="Arial" w:cs="Arial"/>
          <w:b/>
          <w:sz w:val="21"/>
          <w:szCs w:val="21"/>
        </w:rPr>
        <w:t xml:space="preserve">, Herbert Yu </w:t>
      </w:r>
      <w:r>
        <w:rPr>
          <w:rFonts w:ascii="Arial" w:eastAsia="Arial Unicode MS" w:hAnsi="Arial" w:cs="Arial"/>
          <w:b/>
          <w:sz w:val="21"/>
          <w:szCs w:val="21"/>
          <w:vertAlign w:val="superscript"/>
        </w:rPr>
        <w:t>3</w:t>
      </w:r>
      <w:r>
        <w:rPr>
          <w:rFonts w:ascii="Arial" w:eastAsia="Arial Unicode MS" w:hAnsi="Arial" w:cs="Arial"/>
          <w:b/>
          <w:sz w:val="21"/>
          <w:szCs w:val="21"/>
        </w:rPr>
        <w:t xml:space="preserve">, </w:t>
      </w:r>
      <w:proofErr w:type="spellStart"/>
      <w:r>
        <w:rPr>
          <w:rFonts w:ascii="Arial" w:eastAsia="Arial Unicode MS" w:hAnsi="Arial" w:cs="Arial"/>
          <w:b/>
          <w:sz w:val="21"/>
          <w:szCs w:val="21"/>
        </w:rPr>
        <w:t>Baosen</w:t>
      </w:r>
      <w:proofErr w:type="spellEnd"/>
      <w:r>
        <w:rPr>
          <w:rFonts w:ascii="Arial" w:eastAsia="Arial Unicode MS" w:hAnsi="Arial" w:cs="Arial"/>
          <w:b/>
          <w:sz w:val="21"/>
          <w:szCs w:val="21"/>
        </w:rPr>
        <w:t xml:space="preserve"> Zhou </w:t>
      </w:r>
      <w:r>
        <w:rPr>
          <w:rFonts w:ascii="Arial" w:eastAsia="Arial Unicode MS" w:hAnsi="Arial" w:cs="Arial"/>
          <w:b/>
          <w:sz w:val="21"/>
          <w:szCs w:val="21"/>
          <w:vertAlign w:val="superscript"/>
        </w:rPr>
        <w:t xml:space="preserve">4, </w:t>
      </w:r>
      <w:r>
        <w:rPr>
          <w:rFonts w:ascii="Arial" w:eastAsia="Arial Unicode MS" w:hAnsi="Arial" w:cs="Arial"/>
          <w:b/>
          <w:sz w:val="21"/>
          <w:szCs w:val="21"/>
        </w:rPr>
        <w:t xml:space="preserve">*, </w:t>
      </w:r>
      <w:proofErr w:type="spellStart"/>
      <w:r>
        <w:rPr>
          <w:rFonts w:ascii="Arial" w:eastAsia="Arial Unicode MS" w:hAnsi="Arial" w:cs="Arial"/>
          <w:b/>
          <w:sz w:val="21"/>
          <w:szCs w:val="21"/>
        </w:rPr>
        <w:t>Biyun</w:t>
      </w:r>
      <w:proofErr w:type="spellEnd"/>
      <w:r>
        <w:rPr>
          <w:rFonts w:ascii="Arial" w:eastAsia="Arial Unicode MS" w:hAnsi="Arial" w:cs="Arial"/>
          <w:b/>
          <w:sz w:val="21"/>
          <w:szCs w:val="21"/>
        </w:rPr>
        <w:t xml:space="preserve"> Qian </w:t>
      </w:r>
      <w:r>
        <w:rPr>
          <w:rFonts w:ascii="Arial" w:eastAsia="Arial Unicode MS" w:hAnsi="Arial" w:cs="Arial"/>
          <w:b/>
          <w:sz w:val="21"/>
          <w:szCs w:val="21"/>
          <w:vertAlign w:val="superscript"/>
        </w:rPr>
        <w:t xml:space="preserve">1, </w:t>
      </w:r>
      <w:r>
        <w:rPr>
          <w:rFonts w:ascii="Arial" w:eastAsia="Arial Unicode MS" w:hAnsi="Arial" w:cs="Arial"/>
          <w:b/>
          <w:sz w:val="21"/>
          <w:szCs w:val="21"/>
        </w:rPr>
        <w:t>*</w:t>
      </w:r>
    </w:p>
    <w:p w14:paraId="3088CFAD" w14:textId="77777777" w:rsidR="004E67CA" w:rsidRDefault="004E67CA" w:rsidP="004E67CA">
      <w:pPr>
        <w:pStyle w:val="MDPI16affiliation"/>
        <w:suppressLineNumbers/>
        <w:spacing w:line="360" w:lineRule="auto"/>
        <w:ind w:left="0" w:firstLine="0"/>
        <w:rPr>
          <w:rFonts w:ascii="Arial" w:eastAsia="Arial Unicode MS" w:hAnsi="Arial" w:cs="Arial"/>
          <w:sz w:val="21"/>
          <w:szCs w:val="21"/>
          <w:lang w:eastAsia="zh-CN"/>
        </w:rPr>
      </w:pPr>
      <w:r>
        <w:rPr>
          <w:rFonts w:ascii="Arial" w:eastAsia="Arial Unicode MS" w:hAnsi="Arial" w:cs="Arial"/>
          <w:sz w:val="21"/>
          <w:szCs w:val="21"/>
          <w:vertAlign w:val="superscript"/>
        </w:rPr>
        <w:t>1</w:t>
      </w:r>
      <w:r>
        <w:rPr>
          <w:rFonts w:ascii="Arial" w:eastAsia="Arial Unicode MS" w:hAnsi="Arial" w:cs="Arial"/>
          <w:sz w:val="21"/>
          <w:szCs w:val="21"/>
        </w:rPr>
        <w:t xml:space="preserve"> </w:t>
      </w:r>
      <w:bookmarkStart w:id="0" w:name="_Hlk528746630"/>
      <w:r>
        <w:rPr>
          <w:rFonts w:ascii="Arial" w:eastAsia="Arial Unicode MS" w:hAnsi="Arial" w:cs="Arial"/>
          <w:sz w:val="21"/>
          <w:szCs w:val="21"/>
        </w:rPr>
        <w:t>School of Public Health</w:t>
      </w:r>
      <w:bookmarkEnd w:id="0"/>
      <w:r>
        <w:rPr>
          <w:rFonts w:ascii="Arial" w:eastAsia="Arial Unicode MS" w:hAnsi="Arial" w:cs="Arial"/>
          <w:sz w:val="21"/>
          <w:szCs w:val="21"/>
        </w:rPr>
        <w:t xml:space="preserve">, Shanghai </w:t>
      </w:r>
      <w:proofErr w:type="spellStart"/>
      <w:r>
        <w:rPr>
          <w:rFonts w:ascii="Arial" w:eastAsia="Arial Unicode MS" w:hAnsi="Arial" w:cs="Arial"/>
          <w:sz w:val="21"/>
          <w:szCs w:val="21"/>
        </w:rPr>
        <w:t>Jiaotong</w:t>
      </w:r>
      <w:proofErr w:type="spellEnd"/>
      <w:r>
        <w:rPr>
          <w:rFonts w:ascii="Arial" w:eastAsia="Arial Unicode MS" w:hAnsi="Arial" w:cs="Arial"/>
          <w:sz w:val="21"/>
          <w:szCs w:val="21"/>
        </w:rPr>
        <w:t xml:space="preserve"> University School of Medicine, Hongqiao International Institute of Medicine, Shanghai </w:t>
      </w:r>
      <w:proofErr w:type="spellStart"/>
      <w:r>
        <w:rPr>
          <w:rFonts w:ascii="Arial" w:eastAsia="Arial Unicode MS" w:hAnsi="Arial" w:cs="Arial"/>
          <w:sz w:val="21"/>
          <w:szCs w:val="21"/>
        </w:rPr>
        <w:t>Tongren</w:t>
      </w:r>
      <w:proofErr w:type="spellEnd"/>
      <w:r>
        <w:rPr>
          <w:rFonts w:ascii="Arial" w:eastAsia="Arial Unicode MS" w:hAnsi="Arial" w:cs="Arial"/>
          <w:sz w:val="21"/>
          <w:szCs w:val="21"/>
        </w:rPr>
        <w:t xml:space="preserve"> Hospital, Shanghai, 200025, China</w:t>
      </w:r>
      <w:r>
        <w:rPr>
          <w:rFonts w:ascii="Arial" w:eastAsia="Arial Unicode MS" w:hAnsi="Arial" w:cs="Arial"/>
          <w:sz w:val="21"/>
          <w:szCs w:val="21"/>
          <w:lang w:eastAsia="zh-CN"/>
        </w:rPr>
        <w:t>.</w:t>
      </w:r>
    </w:p>
    <w:p w14:paraId="0B93DEA4" w14:textId="77777777" w:rsidR="004E67CA" w:rsidRDefault="004E67CA" w:rsidP="004E67CA">
      <w:pPr>
        <w:pStyle w:val="MDPI16affiliation"/>
        <w:suppressLineNumbers/>
        <w:spacing w:line="360" w:lineRule="auto"/>
        <w:ind w:left="0" w:firstLine="0"/>
        <w:rPr>
          <w:rFonts w:ascii="Arial" w:eastAsia="Arial Unicode MS" w:hAnsi="Arial" w:cs="Arial"/>
          <w:sz w:val="21"/>
          <w:szCs w:val="21"/>
        </w:rPr>
      </w:pPr>
      <w:r>
        <w:rPr>
          <w:rFonts w:ascii="Arial" w:eastAsia="Arial Unicode MS" w:hAnsi="Arial" w:cs="Arial"/>
          <w:sz w:val="21"/>
          <w:szCs w:val="21"/>
          <w:vertAlign w:val="superscript"/>
        </w:rPr>
        <w:t>2</w:t>
      </w:r>
      <w:r>
        <w:rPr>
          <w:rFonts w:ascii="Arial" w:eastAsia="Arial Unicode MS" w:hAnsi="Arial" w:cs="Arial"/>
          <w:sz w:val="21"/>
          <w:szCs w:val="21"/>
        </w:rPr>
        <w:t xml:space="preserve"> Key Laboratory of Cancer Prevention and Therapy, Tianjin Medical University Cancer Institute and Hospital, Tianjin, 300060, China.</w:t>
      </w:r>
    </w:p>
    <w:p w14:paraId="42D0F54C" w14:textId="77777777" w:rsidR="004E67CA" w:rsidRDefault="004E67CA" w:rsidP="004E67CA">
      <w:pPr>
        <w:pStyle w:val="MDPI16affiliation"/>
        <w:suppressLineNumbers/>
        <w:spacing w:line="360" w:lineRule="auto"/>
        <w:ind w:left="0" w:firstLine="0"/>
        <w:rPr>
          <w:rFonts w:ascii="Arial" w:eastAsia="Arial Unicode MS" w:hAnsi="Arial" w:cs="Arial"/>
          <w:sz w:val="21"/>
          <w:szCs w:val="21"/>
        </w:rPr>
      </w:pPr>
      <w:r>
        <w:rPr>
          <w:rFonts w:ascii="Arial" w:eastAsia="Arial Unicode MS" w:hAnsi="Arial" w:cs="Arial"/>
          <w:sz w:val="21"/>
          <w:szCs w:val="21"/>
          <w:vertAlign w:val="superscript"/>
        </w:rPr>
        <w:t>3</w:t>
      </w:r>
      <w:r>
        <w:rPr>
          <w:rFonts w:ascii="Arial" w:eastAsia="Arial Unicode MS" w:hAnsi="Arial" w:cs="Arial"/>
          <w:sz w:val="21"/>
          <w:szCs w:val="21"/>
        </w:rPr>
        <w:t xml:space="preserve"> Cancer Epidemiology Program, University of Hawaii Cancer Center, 701 </w:t>
      </w:r>
      <w:proofErr w:type="spellStart"/>
      <w:r>
        <w:rPr>
          <w:rFonts w:ascii="Arial" w:eastAsia="Arial Unicode MS" w:hAnsi="Arial" w:cs="Arial"/>
          <w:sz w:val="21"/>
          <w:szCs w:val="21"/>
        </w:rPr>
        <w:t>Ilalo</w:t>
      </w:r>
      <w:proofErr w:type="spellEnd"/>
      <w:r>
        <w:rPr>
          <w:rFonts w:ascii="Arial" w:eastAsia="Arial Unicode MS" w:hAnsi="Arial" w:cs="Arial"/>
          <w:sz w:val="21"/>
          <w:szCs w:val="21"/>
        </w:rPr>
        <w:t xml:space="preserve"> Street, Honolulu, HI 96813, USA.</w:t>
      </w:r>
    </w:p>
    <w:p w14:paraId="655F3588" w14:textId="77777777" w:rsidR="004E67CA" w:rsidRDefault="004E67CA" w:rsidP="004E67CA">
      <w:pPr>
        <w:pStyle w:val="MDPI16affiliation"/>
        <w:suppressLineNumbers/>
        <w:spacing w:line="360" w:lineRule="auto"/>
        <w:ind w:left="0" w:firstLine="0"/>
        <w:rPr>
          <w:rFonts w:ascii="Arial" w:eastAsia="Arial Unicode MS" w:hAnsi="Arial" w:cs="Arial"/>
          <w:sz w:val="21"/>
          <w:szCs w:val="21"/>
        </w:rPr>
      </w:pPr>
      <w:r>
        <w:rPr>
          <w:rFonts w:ascii="Arial" w:eastAsia="Arial Unicode MS" w:hAnsi="Arial" w:cs="Arial"/>
          <w:sz w:val="21"/>
          <w:szCs w:val="21"/>
          <w:vertAlign w:val="superscript"/>
        </w:rPr>
        <w:t>4</w:t>
      </w:r>
      <w:r>
        <w:rPr>
          <w:rFonts w:ascii="Arial" w:eastAsia="Arial Unicode MS" w:hAnsi="Arial" w:cs="Arial"/>
          <w:sz w:val="21"/>
          <w:szCs w:val="21"/>
        </w:rPr>
        <w:t xml:space="preserve"> Department of Epidemiology, School of Public Health, China Medical University, Shenyang 110122, China. </w:t>
      </w:r>
    </w:p>
    <w:p w14:paraId="590E72AD" w14:textId="7C8AD526" w:rsidR="00AE4BE7" w:rsidRPr="00AE4BE7" w:rsidRDefault="00AE4BE7" w:rsidP="00AE4BE7">
      <w:pPr>
        <w:pStyle w:val="p"/>
        <w:shd w:val="clear" w:color="auto" w:fill="FFFFFF"/>
        <w:snapToGrid w:val="0"/>
        <w:spacing w:afterLines="50" w:after="156" w:afterAutospacing="0"/>
        <w:jc w:val="center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  <w:r w:rsidRPr="00AE4BE7">
        <w:rPr>
          <w:rFonts w:ascii="Arial" w:hAnsi="Arial" w:cs="Arial"/>
          <w:b/>
          <w:sz w:val="21"/>
          <w:szCs w:val="21"/>
        </w:rPr>
        <w:t>Supplementary Table S1.</w:t>
      </w:r>
      <w:r w:rsidRPr="00AE4BE7">
        <w:rPr>
          <w:rFonts w:ascii="Arial" w:hAnsi="Arial" w:cs="Arial"/>
          <w:color w:val="000000"/>
          <w:sz w:val="21"/>
          <w:szCs w:val="21"/>
          <w:shd w:val="clear" w:color="auto" w:fill="FFFFFF"/>
        </w:rPr>
        <w:t xml:space="preserve"> Distribution of the selected characteristics in cases and controls</w:t>
      </w:r>
    </w:p>
    <w:tbl>
      <w:tblPr>
        <w:tblW w:w="7336" w:type="dxa"/>
        <w:jc w:val="center"/>
        <w:tblLook w:val="04A0" w:firstRow="1" w:lastRow="0" w:firstColumn="1" w:lastColumn="0" w:noHBand="0" w:noVBand="1"/>
      </w:tblPr>
      <w:tblGrid>
        <w:gridCol w:w="2269"/>
        <w:gridCol w:w="1967"/>
        <w:gridCol w:w="2020"/>
        <w:gridCol w:w="1080"/>
      </w:tblGrid>
      <w:tr w:rsidR="00AE4BE7" w:rsidRPr="004A4170" w14:paraId="0B18F800" w14:textId="77777777" w:rsidTr="00AE4BE7">
        <w:trPr>
          <w:trHeight w:val="360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523FD3" w14:textId="77777777" w:rsidR="00AE4BE7" w:rsidRPr="00AC77B0" w:rsidRDefault="00AE4BE7" w:rsidP="00036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7477C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2E44F9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p</w:t>
            </w: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AE4BE7" w:rsidRPr="004A4170" w14:paraId="5891C4E1" w14:textId="77777777" w:rsidTr="00AE4BE7">
        <w:trPr>
          <w:trHeight w:val="300"/>
          <w:jc w:val="center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ECF12" w14:textId="77777777" w:rsidR="00AE4BE7" w:rsidRPr="00AC77B0" w:rsidRDefault="00AE4BE7" w:rsidP="00036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AD2C8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se(n=129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53C6B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rol(n=172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B8ECB" w14:textId="77777777" w:rsidR="00AE4BE7" w:rsidRPr="00AC77B0" w:rsidRDefault="00AE4BE7" w:rsidP="00036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E4BE7" w:rsidRPr="004A4170" w14:paraId="7B1E0A00" w14:textId="77777777" w:rsidTr="00AE4BE7">
        <w:trPr>
          <w:trHeight w:val="300"/>
          <w:jc w:val="center"/>
        </w:trPr>
        <w:tc>
          <w:tcPr>
            <w:tcW w:w="2269" w:type="dxa"/>
            <w:vAlign w:val="center"/>
            <w:hideMark/>
          </w:tcPr>
          <w:p w14:paraId="6B3AE259" w14:textId="77777777" w:rsidR="00AE4BE7" w:rsidRPr="00AC77B0" w:rsidRDefault="00AE4BE7" w:rsidP="00036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der</w:t>
            </w: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67" w:type="dxa"/>
            <w:vAlign w:val="center"/>
            <w:hideMark/>
          </w:tcPr>
          <w:p w14:paraId="4D0A5EC7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71(100%)</w:t>
            </w:r>
          </w:p>
        </w:tc>
        <w:tc>
          <w:tcPr>
            <w:tcW w:w="2020" w:type="dxa"/>
            <w:vAlign w:val="center"/>
            <w:hideMark/>
          </w:tcPr>
          <w:p w14:paraId="21E2C83E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84(100%)</w:t>
            </w:r>
          </w:p>
        </w:tc>
        <w:tc>
          <w:tcPr>
            <w:tcW w:w="1080" w:type="dxa"/>
            <w:vAlign w:val="center"/>
            <w:hideMark/>
          </w:tcPr>
          <w:p w14:paraId="1428C519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1" w:name="OLE_LINK3"/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  <w:bookmarkEnd w:id="1"/>
          </w:p>
        </w:tc>
      </w:tr>
      <w:tr w:rsidR="00AE4BE7" w:rsidRPr="004A4170" w14:paraId="6F4EBE6B" w14:textId="77777777" w:rsidTr="00AE4BE7">
        <w:trPr>
          <w:trHeight w:val="300"/>
          <w:jc w:val="center"/>
        </w:trPr>
        <w:tc>
          <w:tcPr>
            <w:tcW w:w="2269" w:type="dxa"/>
            <w:vAlign w:val="center"/>
            <w:hideMark/>
          </w:tcPr>
          <w:p w14:paraId="4A728B80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67" w:type="dxa"/>
            <w:vAlign w:val="center"/>
            <w:hideMark/>
          </w:tcPr>
          <w:p w14:paraId="275E7DC0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0(49.53%)</w:t>
            </w:r>
          </w:p>
        </w:tc>
        <w:tc>
          <w:tcPr>
            <w:tcW w:w="2020" w:type="dxa"/>
            <w:vAlign w:val="center"/>
            <w:hideMark/>
          </w:tcPr>
          <w:p w14:paraId="6F0AF6D4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1(37.31%)</w:t>
            </w:r>
          </w:p>
        </w:tc>
        <w:tc>
          <w:tcPr>
            <w:tcW w:w="1080" w:type="dxa"/>
            <w:vAlign w:val="center"/>
            <w:hideMark/>
          </w:tcPr>
          <w:p w14:paraId="12AC192E" w14:textId="77777777" w:rsidR="00AE4BE7" w:rsidRPr="00AC77B0" w:rsidRDefault="00AE4BE7" w:rsidP="00036F42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E4BE7" w:rsidRPr="004A4170" w14:paraId="22E1A700" w14:textId="77777777" w:rsidTr="00AE4BE7">
        <w:trPr>
          <w:trHeight w:val="300"/>
          <w:jc w:val="center"/>
        </w:trPr>
        <w:tc>
          <w:tcPr>
            <w:tcW w:w="2269" w:type="dxa"/>
            <w:vAlign w:val="center"/>
            <w:hideMark/>
          </w:tcPr>
          <w:p w14:paraId="3AEBFE5D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67" w:type="dxa"/>
            <w:vAlign w:val="center"/>
            <w:hideMark/>
          </w:tcPr>
          <w:p w14:paraId="0A8A1A6B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1(50.47%)</w:t>
            </w:r>
          </w:p>
        </w:tc>
        <w:tc>
          <w:tcPr>
            <w:tcW w:w="2020" w:type="dxa"/>
            <w:vAlign w:val="center"/>
            <w:hideMark/>
          </w:tcPr>
          <w:p w14:paraId="6F242C2C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93(62.69%)</w:t>
            </w:r>
          </w:p>
        </w:tc>
        <w:tc>
          <w:tcPr>
            <w:tcW w:w="1080" w:type="dxa"/>
            <w:vAlign w:val="center"/>
            <w:hideMark/>
          </w:tcPr>
          <w:p w14:paraId="59BF81C1" w14:textId="77777777" w:rsidR="00AE4BE7" w:rsidRPr="00AC77B0" w:rsidRDefault="00AE4BE7" w:rsidP="00036F42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E4BE7" w:rsidRPr="004A4170" w14:paraId="57551DD8" w14:textId="77777777" w:rsidTr="00AE4BE7">
        <w:trPr>
          <w:trHeight w:val="300"/>
          <w:jc w:val="center"/>
        </w:trPr>
        <w:tc>
          <w:tcPr>
            <w:tcW w:w="2269" w:type="dxa"/>
            <w:vAlign w:val="center"/>
            <w:hideMark/>
          </w:tcPr>
          <w:p w14:paraId="45D07554" w14:textId="77777777" w:rsidR="00AE4BE7" w:rsidRPr="00AC77B0" w:rsidRDefault="00AE4BE7" w:rsidP="00036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67" w:type="dxa"/>
            <w:vAlign w:val="center"/>
            <w:hideMark/>
          </w:tcPr>
          <w:p w14:paraId="6931F88C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9(100%)</w:t>
            </w:r>
          </w:p>
        </w:tc>
        <w:tc>
          <w:tcPr>
            <w:tcW w:w="2020" w:type="dxa"/>
            <w:vAlign w:val="center"/>
            <w:hideMark/>
          </w:tcPr>
          <w:p w14:paraId="3D18F551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54(100%)</w:t>
            </w:r>
          </w:p>
        </w:tc>
        <w:tc>
          <w:tcPr>
            <w:tcW w:w="1080" w:type="dxa"/>
            <w:vAlign w:val="center"/>
            <w:hideMark/>
          </w:tcPr>
          <w:p w14:paraId="0187F1D5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4BE7" w:rsidRPr="004A4170" w14:paraId="3173DC29" w14:textId="77777777" w:rsidTr="00AE4BE7">
        <w:trPr>
          <w:trHeight w:val="300"/>
          <w:jc w:val="center"/>
        </w:trPr>
        <w:tc>
          <w:tcPr>
            <w:tcW w:w="2269" w:type="dxa"/>
            <w:vAlign w:val="center"/>
            <w:hideMark/>
          </w:tcPr>
          <w:p w14:paraId="7766BA6A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&lt;60</w:t>
            </w:r>
          </w:p>
        </w:tc>
        <w:tc>
          <w:tcPr>
            <w:tcW w:w="1967" w:type="dxa"/>
            <w:vAlign w:val="center"/>
            <w:hideMark/>
          </w:tcPr>
          <w:p w14:paraId="3B0A5CBC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4(49.96%)</w:t>
            </w:r>
          </w:p>
        </w:tc>
        <w:tc>
          <w:tcPr>
            <w:tcW w:w="2020" w:type="dxa"/>
            <w:vAlign w:val="center"/>
            <w:hideMark/>
          </w:tcPr>
          <w:p w14:paraId="17946540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68(64.11%)</w:t>
            </w:r>
          </w:p>
        </w:tc>
        <w:tc>
          <w:tcPr>
            <w:tcW w:w="1080" w:type="dxa"/>
            <w:vAlign w:val="center"/>
            <w:hideMark/>
          </w:tcPr>
          <w:p w14:paraId="32FD10A2" w14:textId="77777777" w:rsidR="00AE4BE7" w:rsidRPr="00AC77B0" w:rsidRDefault="00AE4BE7" w:rsidP="00036F42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E4BE7" w:rsidRPr="004A4170" w14:paraId="564E2881" w14:textId="77777777" w:rsidTr="00AE4BE7">
        <w:trPr>
          <w:trHeight w:val="300"/>
          <w:jc w:val="center"/>
        </w:trPr>
        <w:tc>
          <w:tcPr>
            <w:tcW w:w="2269" w:type="dxa"/>
            <w:vAlign w:val="center"/>
            <w:hideMark/>
          </w:tcPr>
          <w:p w14:paraId="44D1EB68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 w:rsidRPr="00AC77B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967" w:type="dxa"/>
            <w:vAlign w:val="center"/>
            <w:hideMark/>
          </w:tcPr>
          <w:p w14:paraId="4440DECE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5(50.04%)</w:t>
            </w:r>
          </w:p>
        </w:tc>
        <w:tc>
          <w:tcPr>
            <w:tcW w:w="2020" w:type="dxa"/>
            <w:vAlign w:val="center"/>
            <w:hideMark/>
          </w:tcPr>
          <w:p w14:paraId="07B05F81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6(35.89%)</w:t>
            </w:r>
          </w:p>
        </w:tc>
        <w:tc>
          <w:tcPr>
            <w:tcW w:w="1080" w:type="dxa"/>
            <w:vAlign w:val="center"/>
            <w:hideMark/>
          </w:tcPr>
          <w:p w14:paraId="144C831A" w14:textId="77777777" w:rsidR="00AE4BE7" w:rsidRPr="00AC77B0" w:rsidRDefault="00AE4BE7" w:rsidP="00036F42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E4BE7" w:rsidRPr="004A4170" w14:paraId="2DCBC2C1" w14:textId="77777777" w:rsidTr="00AE4BE7">
        <w:trPr>
          <w:trHeight w:val="300"/>
          <w:jc w:val="center"/>
        </w:trPr>
        <w:tc>
          <w:tcPr>
            <w:tcW w:w="2269" w:type="dxa"/>
            <w:vAlign w:val="center"/>
            <w:hideMark/>
          </w:tcPr>
          <w:p w14:paraId="0F74AF36" w14:textId="77777777" w:rsidR="00AE4BE7" w:rsidRPr="00AC77B0" w:rsidRDefault="00AE4BE7" w:rsidP="00036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oking status</w:t>
            </w: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67" w:type="dxa"/>
            <w:vAlign w:val="center"/>
            <w:hideMark/>
          </w:tcPr>
          <w:p w14:paraId="0A727600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71(100%)</w:t>
            </w:r>
          </w:p>
        </w:tc>
        <w:tc>
          <w:tcPr>
            <w:tcW w:w="2020" w:type="dxa"/>
            <w:vAlign w:val="center"/>
            <w:hideMark/>
          </w:tcPr>
          <w:p w14:paraId="64258722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19(100%)</w:t>
            </w:r>
          </w:p>
        </w:tc>
        <w:tc>
          <w:tcPr>
            <w:tcW w:w="1080" w:type="dxa"/>
            <w:vAlign w:val="center"/>
            <w:hideMark/>
          </w:tcPr>
          <w:p w14:paraId="0EBE18D8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E4BE7" w:rsidRPr="004A4170" w14:paraId="67BCF4EA" w14:textId="77777777" w:rsidTr="009A4D7C">
        <w:trPr>
          <w:trHeight w:val="300"/>
          <w:jc w:val="center"/>
        </w:trPr>
        <w:tc>
          <w:tcPr>
            <w:tcW w:w="2269" w:type="dxa"/>
            <w:vAlign w:val="center"/>
            <w:hideMark/>
          </w:tcPr>
          <w:p w14:paraId="7CFB26FF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1967" w:type="dxa"/>
            <w:vAlign w:val="center"/>
            <w:hideMark/>
          </w:tcPr>
          <w:p w14:paraId="4A141061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kern w:val="0"/>
                <w:sz w:val="20"/>
                <w:szCs w:val="20"/>
              </w:rPr>
              <w:t>610(52.09%)</w:t>
            </w:r>
          </w:p>
        </w:tc>
        <w:tc>
          <w:tcPr>
            <w:tcW w:w="2020" w:type="dxa"/>
            <w:vAlign w:val="center"/>
            <w:hideMark/>
          </w:tcPr>
          <w:p w14:paraId="7EC529EF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kern w:val="0"/>
                <w:sz w:val="20"/>
                <w:szCs w:val="20"/>
              </w:rPr>
              <w:t>1440(83.77%)</w:t>
            </w:r>
          </w:p>
        </w:tc>
        <w:tc>
          <w:tcPr>
            <w:tcW w:w="1080" w:type="dxa"/>
            <w:vAlign w:val="center"/>
            <w:hideMark/>
          </w:tcPr>
          <w:p w14:paraId="6CE6A7B6" w14:textId="77777777" w:rsidR="00AE4BE7" w:rsidRPr="00AC77B0" w:rsidRDefault="00AE4BE7" w:rsidP="00036F42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AE4BE7" w:rsidRPr="004A4170" w14:paraId="1A08F8CD" w14:textId="77777777" w:rsidTr="009A4D7C">
        <w:trPr>
          <w:trHeight w:val="300"/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  <w:hideMark/>
          </w:tcPr>
          <w:p w14:paraId="570CA254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ver-smoker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vAlign w:val="center"/>
            <w:hideMark/>
          </w:tcPr>
          <w:p w14:paraId="1ABC4AE2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kern w:val="0"/>
                <w:sz w:val="20"/>
                <w:szCs w:val="20"/>
              </w:rPr>
              <w:t>561(47.91%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  <w:hideMark/>
          </w:tcPr>
          <w:p w14:paraId="449175D3" w14:textId="77777777" w:rsidR="00AE4BE7" w:rsidRPr="00AC77B0" w:rsidRDefault="00AE4BE7" w:rsidP="00036F42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C77B0">
              <w:rPr>
                <w:rFonts w:ascii="Arial" w:eastAsia="等线" w:hAnsi="Arial" w:cs="Arial"/>
                <w:kern w:val="0"/>
                <w:sz w:val="20"/>
                <w:szCs w:val="20"/>
              </w:rPr>
              <w:t>279(16.23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1B62028F" w14:textId="77777777" w:rsidR="00AE4BE7" w:rsidRPr="00AC77B0" w:rsidRDefault="00AE4BE7" w:rsidP="00036F42">
            <w:pPr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</w:tbl>
    <w:p w14:paraId="3D0DD9DE" w14:textId="77777777" w:rsidR="00AE4BE7" w:rsidRPr="004A4170" w:rsidRDefault="00AE4BE7" w:rsidP="00AE4BE7">
      <w:pPr>
        <w:pStyle w:val="p"/>
        <w:shd w:val="clear" w:color="auto" w:fill="FFFFFF"/>
        <w:spacing w:beforeLines="20" w:before="62" w:beforeAutospacing="0" w:after="0" w:afterAutospacing="0"/>
        <w:ind w:leftChars="800" w:left="168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4A4170">
        <w:rPr>
          <w:rFonts w:ascii="Arial" w:eastAsia="等线" w:hAnsi="Arial" w:cs="Arial"/>
          <w:color w:val="000000"/>
          <w:szCs w:val="21"/>
          <w:vertAlign w:val="superscript"/>
        </w:rPr>
        <w:t>†</w:t>
      </w: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Two-side </w:t>
      </w: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sym w:font="Symbol" w:char="F063"/>
      </w: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  <w:vertAlign w:val="superscript"/>
        </w:rPr>
        <w:t>2</w:t>
      </w: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est.</w:t>
      </w:r>
    </w:p>
    <w:p w14:paraId="576BFEA7" w14:textId="77777777" w:rsidR="00AE4BE7" w:rsidRPr="004A4170" w:rsidRDefault="00AE4BE7" w:rsidP="00AE4BE7">
      <w:pPr>
        <w:pStyle w:val="p"/>
        <w:shd w:val="clear" w:color="auto" w:fill="FFFFFF"/>
        <w:spacing w:before="0" w:beforeAutospacing="0" w:after="0" w:afterAutospacing="0"/>
        <w:ind w:leftChars="800" w:left="168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4A4170">
        <w:rPr>
          <w:rFonts w:ascii="Arial" w:eastAsia="等线" w:hAnsi="Arial" w:cs="Arial"/>
          <w:color w:val="000000"/>
          <w:szCs w:val="21"/>
          <w:vertAlign w:val="superscript"/>
        </w:rPr>
        <w:t>‡</w:t>
      </w: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>Due to the missing values, the numbers of cases and controls were less than 1294 and 1729, respectively.</w:t>
      </w:r>
    </w:p>
    <w:p w14:paraId="5E543ABD" w14:textId="77777777" w:rsidR="00CC2C0D" w:rsidRDefault="00CC2C0D" w:rsidP="0048754D">
      <w:pPr>
        <w:spacing w:line="360" w:lineRule="auto"/>
        <w:jc w:val="center"/>
        <w:rPr>
          <w:rFonts w:ascii="Arial" w:hAnsi="Arial" w:cs="Arial"/>
          <w:b/>
          <w:szCs w:val="21"/>
        </w:rPr>
      </w:pPr>
    </w:p>
    <w:p w14:paraId="2590D8F1" w14:textId="6C85AE73" w:rsidR="00B10C6B" w:rsidRPr="00714082" w:rsidRDefault="00930642" w:rsidP="0048754D">
      <w:pPr>
        <w:spacing w:line="360" w:lineRule="auto"/>
        <w:jc w:val="center"/>
        <w:rPr>
          <w:rFonts w:ascii="Arial" w:hAnsi="Arial" w:cs="Arial"/>
          <w:szCs w:val="21"/>
        </w:rPr>
      </w:pPr>
      <w:r w:rsidRPr="00714082">
        <w:rPr>
          <w:rFonts w:ascii="Arial" w:hAnsi="Arial" w:cs="Arial"/>
          <w:b/>
          <w:szCs w:val="21"/>
        </w:rPr>
        <w:t xml:space="preserve">Supplementary </w:t>
      </w:r>
      <w:r w:rsidR="00E81DD8" w:rsidRPr="00714082">
        <w:rPr>
          <w:rFonts w:ascii="Arial" w:hAnsi="Arial" w:cs="Arial"/>
          <w:b/>
          <w:szCs w:val="21"/>
        </w:rPr>
        <w:t>Table</w:t>
      </w:r>
      <w:r w:rsidR="00321D82" w:rsidRPr="00714082">
        <w:rPr>
          <w:rFonts w:ascii="Arial" w:hAnsi="Arial" w:cs="Arial"/>
          <w:b/>
          <w:szCs w:val="21"/>
        </w:rPr>
        <w:t xml:space="preserve"> S</w:t>
      </w:r>
      <w:r w:rsidR="00AE4BE7">
        <w:rPr>
          <w:rFonts w:ascii="Arial" w:hAnsi="Arial" w:cs="Arial"/>
          <w:b/>
          <w:szCs w:val="21"/>
        </w:rPr>
        <w:t>2</w:t>
      </w:r>
      <w:r w:rsidR="00AE2491" w:rsidRPr="00714082">
        <w:rPr>
          <w:rFonts w:ascii="Arial" w:hAnsi="Arial" w:cs="Arial"/>
          <w:b/>
          <w:szCs w:val="21"/>
        </w:rPr>
        <w:t>.</w:t>
      </w:r>
      <w:r w:rsidR="00120447" w:rsidRPr="00714082">
        <w:rPr>
          <w:rFonts w:ascii="Arial" w:hAnsi="Arial" w:cs="Arial"/>
          <w:szCs w:val="21"/>
        </w:rPr>
        <w:t xml:space="preserve"> </w:t>
      </w:r>
      <w:r w:rsidR="00AE2491" w:rsidRPr="00714082">
        <w:rPr>
          <w:rFonts w:ascii="Arial" w:hAnsi="Arial" w:cs="Arial"/>
          <w:color w:val="000000"/>
          <w:szCs w:val="21"/>
          <w:shd w:val="clear" w:color="auto" w:fill="FFFFFF"/>
        </w:rPr>
        <w:t>A</w:t>
      </w:r>
      <w:r w:rsidR="00336AE6" w:rsidRPr="00714082">
        <w:rPr>
          <w:rFonts w:ascii="Arial" w:hAnsi="Arial" w:cs="Arial"/>
          <w:color w:val="000000"/>
          <w:szCs w:val="21"/>
          <w:shd w:val="clear" w:color="auto" w:fill="FFFFFF"/>
        </w:rPr>
        <w:t xml:space="preserve">ssociations between 17 SNPs in 13 lncRNA genes </w:t>
      </w:r>
      <w:r w:rsidR="00AE2491" w:rsidRPr="00714082">
        <w:rPr>
          <w:rFonts w:ascii="Arial" w:hAnsi="Arial" w:cs="Arial"/>
          <w:color w:val="000000"/>
          <w:szCs w:val="21"/>
          <w:shd w:val="clear" w:color="auto" w:fill="FFFFFF"/>
        </w:rPr>
        <w:t xml:space="preserve">and </w:t>
      </w:r>
      <w:r w:rsidR="00336AE6" w:rsidRPr="00714082">
        <w:rPr>
          <w:rFonts w:ascii="Arial" w:hAnsi="Arial" w:cs="Arial"/>
          <w:color w:val="000000"/>
          <w:szCs w:val="21"/>
          <w:shd w:val="clear" w:color="auto" w:fill="FFFFFF"/>
        </w:rPr>
        <w:t>NSCLC risk</w:t>
      </w:r>
      <w:r w:rsidR="008934D0">
        <w:rPr>
          <w:rFonts w:ascii="Arial" w:hAnsi="Arial" w:cs="Arial"/>
          <w:color w:val="000000"/>
          <w:szCs w:val="21"/>
          <w:shd w:val="clear" w:color="auto" w:fill="FFFFFF"/>
        </w:rPr>
        <w:t xml:space="preserve"> after PSM</w:t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1800"/>
        <w:gridCol w:w="1900"/>
        <w:gridCol w:w="1560"/>
        <w:gridCol w:w="836"/>
        <w:gridCol w:w="2144"/>
        <w:gridCol w:w="2533"/>
      </w:tblGrid>
      <w:tr w:rsidR="00B10C6B" w:rsidRPr="00B64CD5" w14:paraId="4A91DDA4" w14:textId="77777777" w:rsidTr="007B2E25">
        <w:trPr>
          <w:trHeight w:val="30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F6F2" w14:textId="77777777" w:rsidR="00B10C6B" w:rsidRPr="0013773A" w:rsidRDefault="00B10C6B" w:rsidP="00B10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otypes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5724F" w14:textId="4F1D26F5" w:rsidR="00B10C6B" w:rsidRPr="0013773A" w:rsidRDefault="00B10C6B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</w:t>
            </w:r>
            <w:r w:rsidR="00D067D5"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3D14" w14:textId="3DF36195" w:rsidR="00B10C6B" w:rsidRPr="0013773A" w:rsidRDefault="00D872E0" w:rsidP="00846A79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13773A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p</w:t>
            </w:r>
            <w:r w:rsidR="006C0F9A" w:rsidRPr="0013773A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1630" w14:textId="57DCCE3D" w:rsidR="00B10C6B" w:rsidRPr="0013773A" w:rsidRDefault="00B10C6B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rude</w:t>
            </w:r>
            <w:r w:rsidR="00A755D6"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A755D6"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F4E6" w14:textId="6C67C52C" w:rsidR="00B10C6B" w:rsidRPr="0013773A" w:rsidRDefault="00B10C6B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justed</w:t>
            </w:r>
            <w:r w:rsidR="00A755D6"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A755D6"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95%CI)</w:t>
            </w:r>
            <w:bookmarkStart w:id="2" w:name="OLE_LINK2"/>
            <w:bookmarkStart w:id="3" w:name="OLE_LINK1"/>
            <w:r w:rsidR="00A755D6"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6C0F9A" w:rsidRPr="0013773A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‡</w:t>
            </w:r>
            <w:bookmarkEnd w:id="2"/>
            <w:bookmarkEnd w:id="3"/>
          </w:p>
        </w:tc>
      </w:tr>
      <w:tr w:rsidR="00B10C6B" w:rsidRPr="00B64CD5" w14:paraId="6FBA5911" w14:textId="77777777" w:rsidTr="007B2E25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0BE5C" w14:textId="77777777" w:rsidR="00B10C6B" w:rsidRPr="0013773A" w:rsidRDefault="00B10C6B" w:rsidP="00B10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3AAD6" w14:textId="77777777" w:rsidR="00B10C6B" w:rsidRPr="0013773A" w:rsidRDefault="00B10C6B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D9E4C" w14:textId="77777777" w:rsidR="00B10C6B" w:rsidRPr="0013773A" w:rsidRDefault="00B10C6B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3773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992F" w14:textId="7A21733C" w:rsidR="00B10C6B" w:rsidRPr="0013773A" w:rsidRDefault="00B10C6B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7762A" w14:textId="704EB5A3" w:rsidR="00B10C6B" w:rsidRPr="0013773A" w:rsidRDefault="00B10C6B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D1E26" w14:textId="169B1D56" w:rsidR="00B10C6B" w:rsidRPr="0013773A" w:rsidRDefault="00B10C6B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64CD5" w:rsidRPr="00B64CD5" w14:paraId="381D0262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C308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108891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1EC6F" w14:textId="12F3945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32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8590E" w14:textId="258F88D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6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D5C4E" w14:textId="131D00F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AFD98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F8137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043EA3FF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368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6ADF7" w14:textId="07DF668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41(21.2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CC868" w14:textId="206BF2C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05(20.7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0F201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1015A" w14:textId="5ABADA6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DD69A" w14:textId="57C12E1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27D9E343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1D23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8CE10" w14:textId="48D9D2F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69(50.2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60984" w14:textId="677FF07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89(49.5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7CE4A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1D5B6" w14:textId="05BE76F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9(0.79-1.2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05F03" w14:textId="66231C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6 (0.76 -1.21)</w:t>
            </w:r>
          </w:p>
        </w:tc>
      </w:tr>
      <w:tr w:rsidR="00B64CD5" w:rsidRPr="00B64CD5" w14:paraId="0BD9B43F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4DD7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71C67" w14:textId="321D011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22(28.4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97975" w14:textId="1DBED72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92(29.6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52F68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88191" w14:textId="1F8BC50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4(0.74-1.2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FA13F" w14:textId="6C07F6F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1 (0.70 -1.17)</w:t>
            </w:r>
          </w:p>
        </w:tc>
      </w:tr>
      <w:tr w:rsidR="00B64CD5" w:rsidRPr="00B64CD5" w14:paraId="728A1565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9DDE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92458" w14:textId="56BE713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32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3FD84" w14:textId="630A6F4C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6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1779C" w14:textId="5012099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68087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D8167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63B8B5D8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C0B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63F5F" w14:textId="560FA71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41(21.2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9ED23" w14:textId="31896D4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05(20.7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B3872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15A5B" w14:textId="5F0799B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45974" w14:textId="29128EB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6DF9159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FF4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+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31306" w14:textId="75675A4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91(78.7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DB629" w14:textId="18FF7CA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81(79.2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1E25E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5EEB8" w14:textId="4C3FB82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7(0.79-1.2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3C6AA" w14:textId="0899631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4 (0.75 -1.17)</w:t>
            </w:r>
          </w:p>
        </w:tc>
      </w:tr>
      <w:tr w:rsidR="00B64CD5" w:rsidRPr="00B64CD5" w14:paraId="43958700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082C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93542" w14:textId="379E341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32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D046F" w14:textId="4B41877C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6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FFFE6" w14:textId="438790F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55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8F1C6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FFCE4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7273AD5A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F27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+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B063E" w14:textId="525630C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10(71.5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B3CC9" w14:textId="4F9938C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94(70.3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7B0B5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2C063" w14:textId="42D06E4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B4505" w14:textId="47F8B75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385E4620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3C0C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276FF" w14:textId="7BC1D11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22(28.4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BD7EB" w14:textId="557E7EE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92(29.6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756EB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E5BA7" w14:textId="132759C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5(0.78-1.1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EC6D2" w14:textId="385C217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3 (0.76 -1.13)</w:t>
            </w:r>
          </w:p>
        </w:tc>
      </w:tr>
      <w:tr w:rsidR="00B64CD5" w:rsidRPr="00B64CD5" w14:paraId="5F93752C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F951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31135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D5B0A" w14:textId="49C1FB6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12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A5478" w14:textId="31D5FF6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79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73E29" w14:textId="67AC73D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87812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3334A" w14:textId="77777777" w:rsidR="00B64CD5" w:rsidRPr="00244430" w:rsidRDefault="00B64CD5" w:rsidP="00846A79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38661F32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0A47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E11D9" w14:textId="7F96810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32(42.6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F7352" w14:textId="4BE1CDD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48(45.76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7E13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6C474" w14:textId="5DE5210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8410" w14:textId="2B9EC12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0B0B8B1A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A2A5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779D8" w14:textId="4A4C177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89(48.3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A2E82" w14:textId="642C2C0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23(43.2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6FF4E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D1126" w14:textId="015DEB6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20(1.00-1.4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7D963" w14:textId="417DD696" w:rsidR="00B64CD5" w:rsidRPr="00871BBC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871BBC">
              <w:rPr>
                <w:rFonts w:ascii="Arial" w:hAnsi="Arial" w:cs="Arial"/>
                <w:b/>
                <w:sz w:val="20"/>
                <w:szCs w:val="20"/>
              </w:rPr>
              <w:t>1.22 (1.01 -1.49)</w:t>
            </w:r>
          </w:p>
        </w:tc>
      </w:tr>
      <w:tr w:rsidR="00B64CD5" w:rsidRPr="00B64CD5" w14:paraId="560261D8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19A5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8A76E" w14:textId="737E352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1(8.9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C14A8" w14:textId="4BCA0B0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8(11.0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147E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F23DB" w14:textId="35B1CBC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7(0.64-1.19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F6D57" w14:textId="139DFCF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1 (0.59 -1.13)</w:t>
            </w:r>
          </w:p>
        </w:tc>
      </w:tr>
      <w:tr w:rsidR="00B64CD5" w:rsidRPr="00B64CD5" w14:paraId="10CEC535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80F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19532" w14:textId="1C4F1BB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12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581D8" w14:textId="21E78EC8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79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31DC7" w14:textId="00E253E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A1AC1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1588B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3E72A8C8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4DA1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F0F59" w14:textId="550C550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32(42.6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CBED3" w14:textId="55268EE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48(45.76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150F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AC814" w14:textId="05B88B0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A6648" w14:textId="0463C2C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243E62C9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C537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+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7B089" w14:textId="02B577A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80(57.3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C64A4" w14:textId="06BB2F7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31(54.2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DBE7F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1DC96" w14:textId="0173096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3(0.95-1.3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84727" w14:textId="2EFEDD6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4 (0.94 -1.37)</w:t>
            </w:r>
          </w:p>
        </w:tc>
      </w:tr>
      <w:tr w:rsidR="00B64CD5" w:rsidRPr="00B64CD5" w14:paraId="10C6D9D2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74AB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87618" w14:textId="1FEC92B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12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77CD6" w14:textId="51C520BD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79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D2357" w14:textId="353B50C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19559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B61E2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0D2E1E04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020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+G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E0EAD" w14:textId="34927EB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21(91.0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5E2E8" w14:textId="7312EC7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71(88.9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EB2E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117FC" w14:textId="3F970F9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20BDE" w14:textId="0233A06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7ABFE61E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352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EE241" w14:textId="3F7BDE2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1(8.9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AA876" w14:textId="0E0723F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8(11.0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D9055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6E213" w14:textId="786B886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0(0.59-1.0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BBA89" w14:textId="0280CFC7" w:rsidR="00B64CD5" w:rsidRPr="00871BBC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71BBC">
              <w:rPr>
                <w:rFonts w:ascii="Arial" w:hAnsi="Arial" w:cs="Arial"/>
                <w:b/>
                <w:sz w:val="20"/>
                <w:szCs w:val="20"/>
              </w:rPr>
              <w:t>0.74 (0.54 -1.00)</w:t>
            </w:r>
          </w:p>
        </w:tc>
      </w:tr>
      <w:tr w:rsidR="00B64CD5" w:rsidRPr="00B64CD5" w14:paraId="29E9A6C0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10A0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4982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68A31" w14:textId="44214B9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05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038E3" w14:textId="4C5CF0B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61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35A6C" w14:textId="505DA7C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0A1BF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A054A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0404F24E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D671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55EFD" w14:textId="35A064E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91(78.7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9FF5D" w14:textId="654AAC4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45(77.5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6871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8BA25" w14:textId="33FA193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9F9E6" w14:textId="119CBEE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575643BA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56A7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926F9" w14:textId="21EFAC6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09(20.8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90448" w14:textId="02B4B34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04(21.2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638A9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8AAEC" w14:textId="32EEB7C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7(0.78-1.2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1FF91" w14:textId="22AFB57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7 (0.77 -1.22)</w:t>
            </w:r>
          </w:p>
        </w:tc>
      </w:tr>
      <w:tr w:rsidR="00B64CD5" w:rsidRPr="00B64CD5" w14:paraId="464BF1F4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1FB2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9C36F" w14:textId="7616075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(0.5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B5603" w14:textId="4625CB7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2(1.2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F7F03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892B1" w14:textId="61C72AF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39(0.14-1.12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09334" w14:textId="49D1B4EE" w:rsidR="00B64CD5" w:rsidRPr="00871BBC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71BBC">
              <w:rPr>
                <w:rFonts w:ascii="Arial" w:hAnsi="Arial" w:cs="Arial"/>
                <w:b/>
                <w:sz w:val="20"/>
                <w:szCs w:val="20"/>
              </w:rPr>
              <w:t>0.33 (0.11 -0.97)</w:t>
            </w:r>
          </w:p>
        </w:tc>
      </w:tr>
      <w:tr w:rsidR="00B64CD5" w:rsidRPr="00B64CD5" w14:paraId="093B7B4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0317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9874F" w14:textId="7BF42E3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05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8C881" w14:textId="619D5CD3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61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0B86F" w14:textId="30C8DEB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03D4F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CE861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328F6D1C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0272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BBD55" w14:textId="0E984D8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91(78.7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B51A0" w14:textId="03E248F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45(77.5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7489B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94836" w14:textId="2514CBC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41AA8" w14:textId="455340B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4071AF8E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88F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+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92621" w14:textId="7A53BC2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14(21.2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8A01E" w14:textId="7965AC7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16(22.4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A0D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D974A" w14:textId="706BF13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3(0.75-1.16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1ED84" w14:textId="0D16F45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3 (0.74 -1.16)</w:t>
            </w:r>
          </w:p>
        </w:tc>
      </w:tr>
      <w:tr w:rsidR="00B64CD5" w:rsidRPr="00B64CD5" w14:paraId="17803C7C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A2D1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B09AA" w14:textId="41372EC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05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E7B26" w14:textId="7D0AE4F4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61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74A14" w14:textId="78111D7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1C30D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47EC6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3C4E3F8F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309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+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F19DC" w14:textId="2B0AE8A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00(99.5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FB516" w14:textId="5C8CB84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49(98.7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2CE41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F8C79" w14:textId="43A5879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CD758" w14:textId="25E7675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251418CF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1CB4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EF15F" w14:textId="58C2CB3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(0.5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E8408" w14:textId="43FC1BE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2(1.2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BFB6C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95A3E" w14:textId="222FB9D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40(0.14-1.13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7C7AD" w14:textId="44A96ED3" w:rsidR="00B64CD5" w:rsidRPr="00871BBC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71BBC">
              <w:rPr>
                <w:rFonts w:ascii="Arial" w:hAnsi="Arial" w:cs="Arial"/>
                <w:b/>
                <w:sz w:val="20"/>
                <w:szCs w:val="20"/>
              </w:rPr>
              <w:t>0.33 (0.11 -0.97)</w:t>
            </w:r>
          </w:p>
        </w:tc>
      </w:tr>
      <w:tr w:rsidR="00B64CD5" w:rsidRPr="00B64CD5" w14:paraId="78DEFC68" w14:textId="77777777" w:rsidTr="00EB0FC8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7254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4964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6ABAC" w14:textId="6F70DD8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58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4D74D" w14:textId="57EE843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1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47B70" w14:textId="1BF8E9F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39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0690F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B112F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7297D660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2043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07532" w14:textId="31B140A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63(24.8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CC43F" w14:textId="780B57E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50(25.4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190DC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F17F1" w14:textId="3734441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67874" w14:textId="3973E51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3E112959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11B8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C8899" w14:textId="05D7389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33(50.3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13DBC" w14:textId="2CA25C2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13(52.2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A1B3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285C9" w14:textId="27EE8F6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9(0.80-1.22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35F70" w14:textId="330D62B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3 (0.83 -1.29)</w:t>
            </w:r>
          </w:p>
        </w:tc>
      </w:tr>
      <w:tr w:rsidR="00B64CD5" w:rsidRPr="00B64CD5" w14:paraId="128C5D90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171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FC74B" w14:textId="0914C86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62(24.7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D6994" w14:textId="7D57E62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18(22.2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82ABC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C2B37" w14:textId="5FDD21C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4(0.89-1.4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2AA4F" w14:textId="23915DC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4 (0.88 -1.48)</w:t>
            </w:r>
          </w:p>
        </w:tc>
      </w:tr>
      <w:tr w:rsidR="00B64CD5" w:rsidRPr="00B64CD5" w14:paraId="7CA90641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0E04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C8BD8" w14:textId="49157EE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58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D8F86" w14:textId="58B20F00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1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7C80C" w14:textId="4165BF2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74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228F5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A2C79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33693DC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E5D1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A8D04" w14:textId="237B286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63(24.8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0C9AB" w14:textId="46CA81D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50(25.4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5584C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937C6" w14:textId="7763690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D6A71" w14:textId="2E28B2E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35F87891" w14:textId="77777777" w:rsidTr="00EB0FC8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D521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+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44B06" w14:textId="529E4FC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95(75.1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EFE92" w14:textId="1E689C4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31(74.5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8F54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5FD75" w14:textId="6D5A47C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3(0.85-1.26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93D7B" w14:textId="1AC662F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6 (0.86 -1.31)</w:t>
            </w:r>
          </w:p>
        </w:tc>
      </w:tr>
      <w:tr w:rsidR="00B64CD5" w:rsidRPr="00B64CD5" w14:paraId="41B3F693" w14:textId="77777777" w:rsidTr="00EB0FC8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2733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A7ECE" w14:textId="3A64D19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58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F9648" w14:textId="48C8D06A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1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4FBEF" w14:textId="3B81C1D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1C702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C60A2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6626AA4E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496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+A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8ED9C" w14:textId="4FFE406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96(75.2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03BAF" w14:textId="67F8C8B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63(77.7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E8363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34C80" w14:textId="7BF72A4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A94AE" w14:textId="6A64BC1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46EA96B1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5D08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DEEEC" w14:textId="6E9150C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62(24.7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3A6AD" w14:textId="57D4D14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18(22.2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E3DF9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C4E7F" w14:textId="55F1FE6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5(0.94-1.42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C648F" w14:textId="47CFA43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2 (0.90 -1.39)</w:t>
            </w:r>
          </w:p>
        </w:tc>
      </w:tr>
      <w:tr w:rsidR="00B64CD5" w:rsidRPr="00B64CD5" w14:paraId="638DB45F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EED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134312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EDFEA" w14:textId="78AC3B5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08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0C8C3" w14:textId="026D22B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00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28F84" w14:textId="3FB9AC0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8C161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F6B8B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67113C65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8A89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88470" w14:textId="4B66B5C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94(89.7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D67EC" w14:textId="3E58417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79(87.9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89B28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51FE1" w14:textId="510976F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4C61D" w14:textId="359156B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503C168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E42E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C8B5C" w14:textId="2B65470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1(10.0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B094F" w14:textId="67639D5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5(11.5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10115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32CE4" w14:textId="79F8DF4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5(0.65-1.13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DEB63" w14:textId="03DC20A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2 (0.61 -1.09)</w:t>
            </w:r>
          </w:p>
        </w:tc>
      </w:tr>
      <w:tr w:rsidR="00B64CD5" w:rsidRPr="00B64CD5" w14:paraId="299FF8CE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F031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355A7" w14:textId="532BD12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(0.2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9B6F1" w14:textId="5304826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(0.6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C1C21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0235D" w14:textId="21E76E0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44(0.11-1.7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9668C" w14:textId="2EDCBF5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34 (0.08 -1.51)</w:t>
            </w:r>
          </w:p>
        </w:tc>
      </w:tr>
      <w:tr w:rsidR="00B64CD5" w:rsidRPr="00B64CD5" w14:paraId="7E8B4A3B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B8B2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277E7" w14:textId="09D9BE0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08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EC0D7" w14:textId="015C3A3D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00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8F5D7" w14:textId="4675131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BE4CA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4EF3F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3E60430C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AD7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BC8EA" w14:textId="1B6B443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94(89.7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78270" w14:textId="7D24F7A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79(87.9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3DCD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B7833" w14:textId="1469CED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F056F" w14:textId="23B95EF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6965271A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0764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G+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D4D9D" w14:textId="669D6D3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4(10.2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7420D" w14:textId="4072C40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21(12.1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DA12B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F485" w14:textId="7E4DCC1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3(0.64-1.09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D5C92" w14:textId="65A55A4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79 (0.59 -1.06)</w:t>
            </w:r>
          </w:p>
        </w:tc>
      </w:tr>
      <w:tr w:rsidR="00B64CD5" w:rsidRPr="00B64CD5" w14:paraId="143723D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F705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66E34" w14:textId="59ABBEF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08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EB69B" w14:textId="2CC9B21E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00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01992" w14:textId="099ABD7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1D7E6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44E94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28AAC448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98B1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+C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C90DF" w14:textId="63C004A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05(99.7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E9B4B" w14:textId="587FF7A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94(99.4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875BE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9F0A3" w14:textId="10621E9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16560" w14:textId="197CD61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74F4B2F1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BEAC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78F06" w14:textId="55CB7B9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(0.2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6980C" w14:textId="7A50152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(0.6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3C70D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7E42A" w14:textId="4C83339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45(0.11-1.8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8D9B3" w14:textId="138612D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35 (0.08 -1.54)</w:t>
            </w:r>
          </w:p>
        </w:tc>
      </w:tr>
      <w:tr w:rsidR="00B64CD5" w:rsidRPr="00B64CD5" w14:paraId="2EBD8A7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BEC2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19928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01862" w14:textId="4AC69F9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86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41D66" w14:textId="40E611E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73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8BBED" w14:textId="605E838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E6631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31947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7D109213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D09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131FD" w14:textId="751FD1F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98(45.8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782A9" w14:textId="60C7BE4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26(43.7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C7FBD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D302E" w14:textId="24E8351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E293B" w14:textId="652DF83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3FABA4A3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D457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F0E1C" w14:textId="3F5E640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83(44.4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D0F6E" w14:textId="2331213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59(47.1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5BED6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6E358" w14:textId="2CCA95A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0(0.75-1.0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C8B5F" w14:textId="198CA36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1 (0.75 -1.10)</w:t>
            </w:r>
          </w:p>
        </w:tc>
      </w:tr>
      <w:tr w:rsidR="00B64CD5" w:rsidRPr="00B64CD5" w14:paraId="6D980019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D4FC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2A43D" w14:textId="1BF2303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5(9.6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35FBA" w14:textId="3531669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8(9.0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C1273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CA23D" w14:textId="196A268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2(0.75-1.39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8DD8C" w14:textId="4365B18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6 (0.77 -1.47)</w:t>
            </w:r>
          </w:p>
        </w:tc>
      </w:tr>
      <w:tr w:rsidR="00B64CD5" w:rsidRPr="00B64CD5" w14:paraId="4AEC23B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C0C8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8A2AE" w14:textId="61915D8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86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5C7F4" w14:textId="20BDD32B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73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48DD7" w14:textId="185571C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265C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7094A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02B28F0A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EAE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80A5E" w14:textId="140076F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98(45.8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29F8D" w14:textId="70E0540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26(43.7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FB12D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CD3BA" w14:textId="20FA732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3723E" w14:textId="2F9810E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5673E8A0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364C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+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DB5EA" w14:textId="4077FD3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88(54.1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8943F" w14:textId="563A86F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47(56.2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BFE3E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563B2" w14:textId="024ECBE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2(0.77-1.09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E6EF7" w14:textId="2F59A08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4 (0.78 -1.12)</w:t>
            </w:r>
          </w:p>
        </w:tc>
      </w:tr>
      <w:tr w:rsidR="00B64CD5" w:rsidRPr="00B64CD5" w14:paraId="423BC171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155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0AFC8" w14:textId="6AA21AA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86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4766D" w14:textId="67E55EA5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73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02DA9" w14:textId="23F05ED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45BC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0A6CD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6DD7F7A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E405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+G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050BB" w14:textId="1859513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1(90.3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609A0" w14:textId="358E28F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85(90.96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C03FC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1B19D" w14:textId="577236D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7B06B" w14:textId="77CC325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4D40E668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8209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D47F3" w14:textId="7CED4FF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5(9.6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DDCFE" w14:textId="37217D9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8(9.0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3BA18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6D893" w14:textId="0E42781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8(0.80-1.4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F5F89" w14:textId="1C7126C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1 (0.82 -1.52)</w:t>
            </w:r>
          </w:p>
        </w:tc>
      </w:tr>
      <w:tr w:rsidR="00B64CD5" w:rsidRPr="00B64CD5" w14:paraId="0A4D081A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033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5170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D24BC" w14:textId="3D3EAEE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75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71784" w14:textId="28C9DBF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7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DE6E9" w14:textId="2705147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06F2E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61F57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3C54F0E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8976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260A9" w14:textId="34B5653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78(25.8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329B5" w14:textId="2DF9B22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22(22.4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D753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86B70" w14:textId="08F00A5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E6AD2" w14:textId="6FB54DE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6673E5B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9613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C2DAC" w14:textId="144ACF1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40(50.2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0E000" w14:textId="14F8835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18(52.4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E228A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C700" w14:textId="6497AEA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3(0.67-1.03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20DAF" w14:textId="3BE8724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6 (0.68 -1.07)</w:t>
            </w:r>
          </w:p>
        </w:tc>
      </w:tr>
      <w:tr w:rsidR="00B64CD5" w:rsidRPr="00B64CD5" w14:paraId="4DCF9884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6479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81D24" w14:textId="0397879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57(23.9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2EE35" w14:textId="673935A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47(25.0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9321B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42142" w14:textId="341AE4A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3(0.65-1.0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CA696" w14:textId="5F76236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3 (0.64 -1.07)</w:t>
            </w:r>
          </w:p>
        </w:tc>
      </w:tr>
      <w:tr w:rsidR="00B64CD5" w:rsidRPr="00B64CD5" w14:paraId="2D8B3C74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D97E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692F0" w14:textId="323AC89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75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FC4B3" w14:textId="142F3B2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7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9D3C1" w14:textId="06C3304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D6CF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99E51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2C8FD1B5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FC5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06DE7" w14:textId="71FF716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78(25.8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502E4" w14:textId="6FADA00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22(22.4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CEC12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96980" w14:textId="09205B4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109C0" w14:textId="197AD6F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686F9771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E71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+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B45FD" w14:textId="01ADD79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97(74.1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8B773" w14:textId="0534E12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65(77.5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2ADFD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9A7D7" w14:textId="4317C86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3(0.68-1.02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8B048" w14:textId="5238228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5 (0.68 -1.05)</w:t>
            </w:r>
          </w:p>
        </w:tc>
      </w:tr>
      <w:tr w:rsidR="00B64CD5" w:rsidRPr="00B64CD5" w14:paraId="33ACB531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A95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B0A0F" w14:textId="3B7ED08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75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DC0E9" w14:textId="0B136AD9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7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E6E01" w14:textId="02704AC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55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F018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A0709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0B7D07DB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F93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+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943DF" w14:textId="4C81AF7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18(76.0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D8A05" w14:textId="2634BBB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40(74.9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4AAA6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36B10" w14:textId="28F2481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F0699" w14:textId="189563D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79118E80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222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29BA5" w14:textId="229ED6D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57(23.9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9E27C" w14:textId="42A43F2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47(25.0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264D9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39C58" w14:textId="1549A1F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4(0.77-1.1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1A8B1" w14:textId="4E92145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2 (0.74 -1.14)</w:t>
            </w:r>
          </w:p>
        </w:tc>
      </w:tr>
      <w:tr w:rsidR="00B64CD5" w:rsidRPr="00B64CD5" w14:paraId="6055B01F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BC9C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14660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48D1B" w14:textId="3E63139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73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615E1" w14:textId="79F3145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3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2471C" w14:textId="44D7D47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EC60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EDD1E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1D2181A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8880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B7E47" w14:textId="16FFCC9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01(56.0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83339" w14:textId="6E59A2A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40(54.9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1EBDA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1AB04" w14:textId="26FF324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A815D" w14:textId="362361E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3B995AD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899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75F74" w14:textId="525F51F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91(36.4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5E0A8" w14:textId="2DD9173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85(39.1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88AC3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02CE3" w14:textId="650EC33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1(0.76-1.1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6D655" w14:textId="5522883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1 (0.75 -1.11)</w:t>
            </w:r>
          </w:p>
        </w:tc>
      </w:tr>
      <w:tr w:rsidR="00B64CD5" w:rsidRPr="00B64CD5" w14:paraId="7446EC99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9DE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9D460" w14:textId="331A5A3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1(7.5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553D2" w14:textId="15037AA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8(5.9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D7D53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DB16C" w14:textId="2C2DAB4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26(0.88-1.79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C2EA8" w14:textId="28D0C4E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31 (0.90 -1.90)</w:t>
            </w:r>
          </w:p>
        </w:tc>
      </w:tr>
      <w:tr w:rsidR="00B64CD5" w:rsidRPr="00B64CD5" w14:paraId="6CEE079F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964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5F765" w14:textId="46EB166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73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094FD" w14:textId="43C65431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3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089B2" w14:textId="6F107A4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62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F5F1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EA3C9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3D4A93C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420C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D6D65" w14:textId="3CDF646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01(56.0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AADE2" w14:textId="611ADE1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40(54.9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DA10C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8436B" w14:textId="6631063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F35AB" w14:textId="0670BDD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05FED58B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E4AC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+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8A135" w14:textId="2685A8A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72(43.9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D3882" w14:textId="70A3214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43(45.0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DAD4B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DD675" w14:textId="3787392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6(0.80-1.1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939E5" w14:textId="6C1EB5B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6 (0.80 -1.16)</w:t>
            </w:r>
          </w:p>
        </w:tc>
      </w:tr>
      <w:tr w:rsidR="00B64CD5" w:rsidRPr="00B64CD5" w14:paraId="3E6874D4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F6B0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E7277" w14:textId="108A2AD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73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9FF5E" w14:textId="1F9ADE90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3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6A592" w14:textId="59A91B6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AA582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C5367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48E1F521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BDC2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+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AA606" w14:textId="5A61599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92(92.4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01943" w14:textId="63B7867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25(94.1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5D418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64B67" w14:textId="478E51F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7681C" w14:textId="2E303E9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210CAF12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CF9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A0DE6" w14:textId="0EC878A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1(7.5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43148" w14:textId="3BC8620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8(5.9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37365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EB42C" w14:textId="7E6C05D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30(0.92-1.8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2C497" w14:textId="712E51F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35 (0.94 -1.95)</w:t>
            </w:r>
          </w:p>
        </w:tc>
      </w:tr>
      <w:tr w:rsidR="00B64CD5" w:rsidRPr="00B64CD5" w14:paraId="59737F5C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13B0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622880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13216" w14:textId="6F5FA47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51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B463D" w14:textId="4334F04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79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2809B" w14:textId="112A209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C8A1B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B18CF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53AE338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D52C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3D047" w14:textId="53AF2E9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44(78.2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FEB9" w14:textId="029A3EA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82(79.8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DCB42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B8AD3" w14:textId="18302B8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9B76A" w14:textId="0BDE245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73AFBBA0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8999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A9E54" w14:textId="7F1A672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91(20.0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8DE00" w14:textId="32F3CC7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89(19.3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9658B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93A2D" w14:textId="652BC9D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6(0.85-1.33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97810" w14:textId="190AA5B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2 (0.88 -1.42)</w:t>
            </w:r>
          </w:p>
        </w:tc>
      </w:tr>
      <w:tr w:rsidR="00B64CD5" w:rsidRPr="00B64CD5" w14:paraId="0482C5DE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E3B5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576E4" w14:textId="32CC92A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6(1.6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EBE07" w14:textId="6D2369A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(0.8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CEB09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17F9A" w14:textId="7A0D569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.10(0.89-4.9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90DCA" w14:textId="4884B14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.00 (0.82 -4.89)</w:t>
            </w:r>
          </w:p>
        </w:tc>
      </w:tr>
      <w:tr w:rsidR="00B64CD5" w:rsidRPr="00B64CD5" w14:paraId="00E502E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9411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60F6A" w14:textId="7D19E81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51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A3B09" w14:textId="65EA3AE8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79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7A6D5" w14:textId="6CC0298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7F5B2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98FF8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409AA9E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EBC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C1008" w14:textId="49EF28D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44(78.2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FF254" w14:textId="76FF43B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82(79.8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037D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A0259" w14:textId="230653A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8FDB9" w14:textId="6425C0C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3172337C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DAF6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+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0D342" w14:textId="7D5F38C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07(21.7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52DD1" w14:textId="4912B59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97(20.1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B9687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A663A" w14:textId="1B2F69D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0(0.89-1.3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086DB" w14:textId="2592C3E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6 (0.92 -1.46)</w:t>
            </w:r>
          </w:p>
        </w:tc>
      </w:tr>
      <w:tr w:rsidR="00B64CD5" w:rsidRPr="00B64CD5" w14:paraId="5DEC31AE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F12B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9BF49" w14:textId="46F42A7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51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C23FF" w14:textId="200D962F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79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DA442" w14:textId="04FB6A7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361C7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AD50D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6C09D130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D7D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+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862EC" w14:textId="7E8B60A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35(98.3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7DA91" w14:textId="4406FAF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71(99.1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8B6A1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3230A" w14:textId="3C30348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42DB3" w14:textId="1761669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68CB9AE0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223C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D451D" w14:textId="745C218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6(1.6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16A42" w14:textId="0D7F765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(0.8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6689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6C052" w14:textId="0B00AA4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.08(0.89-4.8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CD95D" w14:textId="0A72EC4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95 (0.80 -4.78)</w:t>
            </w:r>
          </w:p>
        </w:tc>
      </w:tr>
      <w:tr w:rsidR="00B64CD5" w:rsidRPr="00B64CD5" w14:paraId="0F87CA61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7843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68300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F89F7" w14:textId="7BA7451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95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CAA97" w14:textId="5B11BFC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66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91EDF" w14:textId="33914F8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23DCF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9FE26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5858A558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A528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BD908" w14:textId="607E569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58(69.2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1D829" w14:textId="69CCB75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72(69.5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E3E9C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4DCD5" w14:textId="68A4601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C273" w14:textId="0EA96F9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12479B25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0C90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AEA39" w14:textId="2ED0438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04(27.7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8547D" w14:textId="06BA714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66(27.5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E19B2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CBD25" w14:textId="1CF5CA2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1(0.83-1.23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11B78" w14:textId="75DE6A4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6 (0.78 -1.18)</w:t>
            </w:r>
          </w:p>
        </w:tc>
      </w:tr>
      <w:tr w:rsidR="00B64CD5" w:rsidRPr="00B64CD5" w14:paraId="1877290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9808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05097" w14:textId="4F40F0C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3(3.0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50A0" w14:textId="096136F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8(2.9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1E49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A4B5E" w14:textId="5378976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5(0.63-1.7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A33EE" w14:textId="70A1135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2 (0.65 -1.92)</w:t>
            </w:r>
          </w:p>
        </w:tc>
      </w:tr>
      <w:tr w:rsidR="00B64CD5" w:rsidRPr="00B64CD5" w14:paraId="7B00085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874E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97BEC" w14:textId="1C14997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95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3FC9A" w14:textId="5D4F6322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66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E810E" w14:textId="5454C67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6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9B925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0B015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373C0C6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F554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C7DF1" w14:textId="59D38D3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58(69.2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86C00" w14:textId="23DE1F4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72(69.5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439F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02C84" w14:textId="534DEB9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8ACDA" w14:textId="152AF1A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6CFCB674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7449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+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AE152" w14:textId="63FCFE5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37(30.7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2E79A" w14:textId="7BB585B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94(30.4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BA622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1401F" w14:textId="2A102C9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2(0.84-1.23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5899B" w14:textId="6E70DFA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7 (0.80 -1.18)</w:t>
            </w:r>
          </w:p>
        </w:tc>
      </w:tr>
      <w:tr w:rsidR="00B64CD5" w:rsidRPr="00B64CD5" w14:paraId="01BD3B09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745B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C9668" w14:textId="6BBD6FB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95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2FB55" w14:textId="5D741746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66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0C6C5" w14:textId="498BC73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633B5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A6CD0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1ED32FA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915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+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DC90B" w14:textId="2854CA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62(96.9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67061" w14:textId="57E7EF0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38(97.1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21AB9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7EABF" w14:textId="1267715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57C6D" w14:textId="2B85B94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2FFE90AB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BDA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0F6FA" w14:textId="6B8B64F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3(3.0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FB4F4" w14:textId="5DAD6AB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8(2.9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DD03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93361" w14:textId="7C9A35A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4(0.62-1.7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4FDEE" w14:textId="7B41EAA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3 (0.66 -1.94)</w:t>
            </w:r>
          </w:p>
        </w:tc>
      </w:tr>
      <w:tr w:rsidR="00B64CD5" w:rsidRPr="00B64CD5" w14:paraId="29085B8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B7A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76783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35398" w14:textId="5D9F21F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82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ACFB3" w14:textId="3CE60BD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0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EEBED" w14:textId="430A843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79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DE47F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3D0A6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474923C1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212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1EB6E" w14:textId="0A82BB2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40(59.1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1AF41" w14:textId="5453310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90(60.2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D37B7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F3EEC" w14:textId="057F25C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DBC9A" w14:textId="4421032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2D465A81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8BB6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5B4D6" w14:textId="192C165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77(34.8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748EA" w14:textId="4B62828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37(34.3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5045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33998" w14:textId="3E1EECE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3(0.86-1.2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54F76" w14:textId="08B1135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4 (0.86 -1.26)</w:t>
            </w:r>
          </w:p>
        </w:tc>
      </w:tr>
      <w:tr w:rsidR="00B64CD5" w:rsidRPr="00B64CD5" w14:paraId="76C29079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CB6B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ACFCA" w14:textId="231746C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5(6.0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26567" w14:textId="4F02FE1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3(5.4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90545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C14CA" w14:textId="4847D56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3(0.77-1.6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6525E" w14:textId="0C4018A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5 (0.70 -1.56)</w:t>
            </w:r>
          </w:p>
        </w:tc>
      </w:tr>
      <w:tr w:rsidR="00B64CD5" w:rsidRPr="00B64CD5" w14:paraId="42E24AC3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83B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A3617" w14:textId="1E30226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82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9F535" w14:textId="37A5AE74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0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0DED4" w14:textId="06D2826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1260F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DEC62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34DBFD90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E889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7DDD6" w14:textId="43B57BC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40(59.1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61D34" w14:textId="245B2EF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90(60.2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B3227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FD470" w14:textId="54E13C7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5B776" w14:textId="4182B16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683FA9CC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5307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+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D2BF4" w14:textId="43E3407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42(40.8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C0595" w14:textId="002DB39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90(39.8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F0C1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F4B23" w14:textId="47D24C4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5(0.88-1.2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23888" w14:textId="11FF421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4 (0.87 -1.25)</w:t>
            </w:r>
          </w:p>
        </w:tc>
      </w:tr>
      <w:tr w:rsidR="00B64CD5" w:rsidRPr="00B64CD5" w14:paraId="0AC7B32B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E2A1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02D6D" w14:textId="5F04C5B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82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BA104" w14:textId="5521608F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0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CD7F2" w14:textId="69C501E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55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508F3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5284B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76E5CBE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3E15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+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76DB7" w14:textId="2796898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17(93.9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8E744" w14:textId="5527EED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27(94.5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CD0C1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146AA" w14:textId="45E5F68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0DDB2" w14:textId="4DDCAC2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6D2F1B90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5FBE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1DB90" w14:textId="2533FA8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5(6.0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0C721" w14:textId="561E61F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3(5.4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41016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9E053" w14:textId="47A3B9F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2(0.77-1.62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FC32C" w14:textId="0896803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3 (0.70 -1.53)</w:t>
            </w:r>
          </w:p>
        </w:tc>
      </w:tr>
      <w:tr w:rsidR="00B64CD5" w:rsidRPr="00B64CD5" w14:paraId="129ACC0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6670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169019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3ABBB" w14:textId="329A864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96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004FF" w14:textId="6D1F4A9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4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C58DE" w14:textId="6F22CEA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A1942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7E64C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2268C23B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CB6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2804B" w14:textId="520DA24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80(34.6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08E78" w14:textId="70188E5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22(32.7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66789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ED9BA" w14:textId="255E381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357B5" w14:textId="25C48DE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3BA0D39E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0536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4AFCD" w14:textId="02D89A9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32(48.5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91460" w14:textId="4AAF210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77(48.4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F9CF7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6D65" w14:textId="58DDD61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5(0.78-1.1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2A857" w14:textId="10C2538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4 (0.77 -1.15)</w:t>
            </w:r>
          </w:p>
        </w:tc>
      </w:tr>
      <w:tr w:rsidR="00B64CD5" w:rsidRPr="00B64CD5" w14:paraId="2452DE3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2F37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70A26" w14:textId="4799769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84(16.7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D445A" w14:textId="6566F3D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85(18.8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3DD6E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2894C" w14:textId="1A28366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4(0.66-1.09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9F544" w14:textId="0A0AC10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78 (0.59 -1.01)</w:t>
            </w:r>
          </w:p>
        </w:tc>
      </w:tr>
      <w:tr w:rsidR="00B64CD5" w:rsidRPr="00B64CD5" w14:paraId="19C45A55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936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AFC28" w14:textId="29F5562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96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882A5" w14:textId="43F6F75A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4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8ADF0" w14:textId="13BABAF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59A4C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CFB60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3895C642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3B29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C43ED" w14:textId="545B01B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80(34.6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69F22" w14:textId="425E2F9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22(32.7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3B27F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36F22" w14:textId="7DA2A6F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B1949" w14:textId="008408C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6EA59AB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A96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+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746BD" w14:textId="5C39F7C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16(65.3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18479" w14:textId="36E3856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62(67.2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3D832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9BF85" w14:textId="49DEAA8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2(0.76-1.1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5247D" w14:textId="599AF2D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9 (0.74 -1.08)</w:t>
            </w:r>
          </w:p>
        </w:tc>
      </w:tr>
      <w:tr w:rsidR="00B64CD5" w:rsidRPr="00B64CD5" w14:paraId="7FBFCEDE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2702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E7155" w14:textId="5EA5612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96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EC283" w14:textId="098E1089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4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90683" w14:textId="7E406DF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BB138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AA530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70DB986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0FD5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+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C61E0" w14:textId="353CF8F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12(83.2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3C62F" w14:textId="7F28062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99(81.2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6E3FF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58F32" w14:textId="08C822D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337AC" w14:textId="6451361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2E65731F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75DE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0A661" w14:textId="2209342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84(16.7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BC430" w14:textId="5621DF7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85(18.8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21CF5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DD3B2" w14:textId="63EBB26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7(0.70-1.09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F34B2" w14:textId="28640EA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0 (0.63 -1.02)</w:t>
            </w:r>
          </w:p>
        </w:tc>
      </w:tr>
      <w:tr w:rsidR="00B64CD5" w:rsidRPr="00B64CD5" w14:paraId="15AD4718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39AB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40772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6FA96" w14:textId="63868BC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94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81F70" w14:textId="3BAD155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9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AE872" w14:textId="6427A31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458AB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A90AF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7CB1B62A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1C11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A826E" w14:textId="07F7266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8(9.8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A9006" w14:textId="2F88786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7(10.8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41CC1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00B80" w14:textId="5FA9B6E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62337" w14:textId="1A95305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4F99F9D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6A82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0E3CE" w14:textId="5174120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76(43.5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022DD" w14:textId="6CE4534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89(39.3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647A2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6F967" w14:textId="3E778C5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21(0.90-1.6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ABF4E" w14:textId="21922A7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29 (0.94 -1.77)</w:t>
            </w:r>
          </w:p>
        </w:tc>
      </w:tr>
      <w:tr w:rsidR="00B64CD5" w:rsidRPr="00B64CD5" w14:paraId="3A9AAD1A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7329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8E5BB" w14:textId="27922E9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10(46.6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1F7BF" w14:textId="2E11E55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93(49.8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A38CB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1BEDB" w14:textId="04C1327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3(0.76-1.3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39BBE" w14:textId="7F746B0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1 (0.81 -1.51)</w:t>
            </w:r>
          </w:p>
        </w:tc>
      </w:tr>
      <w:tr w:rsidR="00B64CD5" w:rsidRPr="00B64CD5" w14:paraId="1D8B43C4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998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2D7FE" w14:textId="7766132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94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50B54" w14:textId="21FA38AE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9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09078" w14:textId="02BA91B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34EA5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CDDF1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1B80E56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682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08C78" w14:textId="6F6B5E3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8(9.8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9B6AF" w14:textId="05093C8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7(10.8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20EF3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43CAB" w14:textId="4A741A8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85565" w14:textId="686BE44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354D3E7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4E80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+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9532D" w14:textId="6C5D124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6(90.1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8B48C" w14:textId="49939C3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82(89.1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33879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A5D16" w14:textId="4B3029E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1(0.84-1.4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1FAC0" w14:textId="303BBEA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9 (0.88 -1.60)</w:t>
            </w:r>
          </w:p>
        </w:tc>
      </w:tr>
      <w:tr w:rsidR="00B64CD5" w:rsidRPr="00B64CD5" w14:paraId="01F95541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17B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23501" w14:textId="6F3707A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94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839B5" w14:textId="2D2C9D15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9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AC680" w14:textId="11C4189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DC5A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3CD57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1B7A3234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5F80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+A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496E1" w14:textId="57155F2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84(53.3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D1D5C" w14:textId="69F0C68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96(50.1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C5AA5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E281C" w14:textId="2AEF85D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58E8B" w14:textId="0E204E0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523CDB25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C836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198DC" w14:textId="5ED63E6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10(46.6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1F036" w14:textId="5C252A1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93(49.8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91B9D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52143" w14:textId="3C78854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8(0.74-1.0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9EF44" w14:textId="7F0E842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0 (0.75 -1.08)</w:t>
            </w:r>
          </w:p>
        </w:tc>
      </w:tr>
      <w:tr w:rsidR="00B64CD5" w:rsidRPr="00B64CD5" w14:paraId="07DC6104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F34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351328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5E183" w14:textId="6D828DA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44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920D4" w14:textId="4480B4C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72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D2E5E" w14:textId="769E77B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8C5B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49607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0FCCF58F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7B18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91ABE" w14:textId="0F5B80C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89(37.2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3A863" w14:textId="4467A48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81(39.2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FD519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F1917" w14:textId="3864AAA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26EAF" w14:textId="085D65A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6772886C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3B73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69614" w14:textId="3527994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00(47.8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834F0" w14:textId="4B2F4A9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71(48.46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3B373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841EE" w14:textId="28DE60A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4(0.86-1.26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62ABE" w14:textId="6AF0CAC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3 (0.84 -1.25)</w:t>
            </w:r>
          </w:p>
        </w:tc>
      </w:tr>
      <w:tr w:rsidR="00B64CD5" w:rsidRPr="00B64CD5" w14:paraId="599C754C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896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ED8C" w14:textId="6A45AB7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55(14.8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1CA42" w14:textId="0DCF579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20(12.3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91ADF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8AF23" w14:textId="06865AF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27(0.96-1.6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38831" w14:textId="32A0CD0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9 (0.89 -1.59)</w:t>
            </w:r>
          </w:p>
        </w:tc>
      </w:tr>
      <w:tr w:rsidR="00B64CD5" w:rsidRPr="00B64CD5" w14:paraId="3B22046F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D8F9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CBCAC" w14:textId="46C5016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44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EE1C3" w14:textId="0ED2B704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72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7B00F" w14:textId="6B5B765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A0E76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984A1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3F7E6AEC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D830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27650" w14:textId="24C013C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89(37.2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1C2D8" w14:textId="77C4B37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81(39.2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C7B8A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C10E8" w14:textId="2ED8AB1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181D4" w14:textId="0210FFE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5AD5F9F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AF75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+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FFF88" w14:textId="6812F74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55(62.7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AF120" w14:textId="3AA4332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91(60.8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147F7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2CBC9" w14:textId="323A54F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9(0.91-1.3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0BE00" w14:textId="2378C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6 (0.88 -1.28)</w:t>
            </w:r>
          </w:p>
        </w:tc>
      </w:tr>
      <w:tr w:rsidR="00B64CD5" w:rsidRPr="00B64CD5" w14:paraId="7C70812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3FA4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A6387" w14:textId="5ECE831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44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8E991" w14:textId="3388A350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72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52A01" w14:textId="02D98B8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94964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18A39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63987C7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83D9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+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9C4D2" w14:textId="13CC68C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89(85.1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06D7B" w14:textId="23DD037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52(87.6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4D336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79C0D" w14:textId="6EC9813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A8BF7" w14:textId="6136D52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154A261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A79E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73AED" w14:textId="397F644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55(14.8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C90E7" w14:textId="6737ED1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20(12.3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FE308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58026" w14:textId="07917FD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24(0.96-1.6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20E44" w14:textId="6B88D60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7 (0.90 -1.53)</w:t>
            </w:r>
          </w:p>
        </w:tc>
      </w:tr>
      <w:tr w:rsidR="00B64CD5" w:rsidRPr="00B64CD5" w14:paraId="225E2403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FC99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107343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E54EC" w14:textId="4B4112D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62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CA551" w14:textId="1A7C36F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90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F0E7D" w14:textId="73E237F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56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B80D7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A911F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47A8DDD8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4116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B319" w14:textId="0995134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5(8.9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49236" w14:textId="3711060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0(8.0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9EA13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5A72E" w14:textId="4888F46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B661B" w14:textId="0F9D146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329BCFD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7E9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D0A08" w14:textId="442912A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43(41.7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682D7" w14:textId="76BE19E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34(43.8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632D8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976EA" w14:textId="6C3D60C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6(0.62-1.19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3BECE" w14:textId="7B87B46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78 (0.55 -1.09)</w:t>
            </w:r>
          </w:p>
        </w:tc>
      </w:tr>
      <w:tr w:rsidR="00B64CD5" w:rsidRPr="00B64CD5" w14:paraId="4116C3DC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06E8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2B4AB" w14:textId="2D182AC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24(49.3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9DB6A" w14:textId="132D4D6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76(48.0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33C6F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260BD" w14:textId="3014BDF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3(0.67-1.2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61A96" w14:textId="202139A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2 (0.59 -1.16)</w:t>
            </w:r>
          </w:p>
        </w:tc>
      </w:tr>
      <w:tr w:rsidR="00B64CD5" w:rsidRPr="00B64CD5" w14:paraId="2F0A451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A0D2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A6039" w14:textId="53B76F5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62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A2C91" w14:textId="3F36D7F6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90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CA9EB" w14:textId="26C9A8D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F5DEE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37130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2774C46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2034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5421B" w14:textId="6396DE4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5(8.9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5F022" w14:textId="2DD94C2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0(8.0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A1886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BB429" w14:textId="215F2BB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B3673" w14:textId="1824002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2F4CD7F4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7790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+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AA87B" w14:textId="1077769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67(91.0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E3001" w14:textId="520E0AB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10(91.9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46E7B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F2F8A" w14:textId="116A0D6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0(0.66-1.22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F8637" w14:textId="35AE5C5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0 (0.58 -1.11)</w:t>
            </w:r>
          </w:p>
        </w:tc>
      </w:tr>
      <w:tr w:rsidR="00B64CD5" w:rsidRPr="00B64CD5" w14:paraId="6C19AD05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7BA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6024D" w14:textId="6CB968E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62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2F9C6" w14:textId="1FFB1AA0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90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4E471" w14:textId="2C903DC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C8FC7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49F22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6B2FCBB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9892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+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CE756" w14:textId="4F8F10D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38(50.6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3C754" w14:textId="3E852AD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14(51.9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2A96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882C5" w14:textId="349F82B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D9090" w14:textId="3827422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0D845599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F86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582C7" w14:textId="3D3805C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524(49.3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6FEF0" w14:textId="2942097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76(48.0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EED37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F4162" w14:textId="1081DB1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5(0.88-1.2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BFD61" w14:textId="7D1A56A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2 (0.85 -1.22)</w:t>
            </w:r>
          </w:p>
        </w:tc>
      </w:tr>
      <w:tr w:rsidR="00B64CD5" w:rsidRPr="00B64CD5" w14:paraId="537237E9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87FB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18672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160E7" w14:textId="6CFE843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01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F6B04" w14:textId="7B2233B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8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93DEA" w14:textId="60BE3F6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8FC18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C0680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3728FB35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68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F21E2" w14:textId="7E82D20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5(3.1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3D78E" w14:textId="7BC047A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0(4.0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1578C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88473" w14:textId="7D93CBB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E33E1" w14:textId="55224F9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1CE413B1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EA22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7F7F0" w14:textId="3DC5E03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18(28.8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F8702" w14:textId="6B37EAC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54(25.7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B22E1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5F2B3" w14:textId="4167181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43(0.88-2.32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C7227" w14:textId="767BB3C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38 (0.83 -2.29)</w:t>
            </w:r>
          </w:p>
        </w:tc>
      </w:tr>
      <w:tr w:rsidR="00B64CD5" w:rsidRPr="00B64CD5" w14:paraId="71C0CBD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38C0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21A96" w14:textId="213D39B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48(67.9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29148" w14:textId="44DD272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94(70.2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C581D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D2C06" w14:textId="4330F21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23(0.77-1.96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EB3B4" w14:textId="02AC315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8 (0.72 -1.91)</w:t>
            </w:r>
          </w:p>
        </w:tc>
      </w:tr>
      <w:tr w:rsidR="00B64CD5" w:rsidRPr="00B64CD5" w14:paraId="07A51DD4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F3F1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30957" w14:textId="1664FFC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01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A2F90" w14:textId="3BB42D3C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8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F82CC" w14:textId="47C51EF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9C3FE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0D918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58F8EEF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F2A7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AEA0E" w14:textId="28CB6D9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5(3.1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1D874" w14:textId="1F3836C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40(4.0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9AAEB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EA581" w14:textId="7042FC0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01F2E" w14:textId="2053A01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22284C0B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6FF7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C+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848B3" w14:textId="5CE14CF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66(96.8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9B911" w14:textId="4A52B9B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48(95.9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DAA4D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B1FBE" w14:textId="2AA88AF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29(0.81-2.0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D98B6" w14:textId="22EE511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23 (0.76 -1.99)</w:t>
            </w:r>
          </w:p>
        </w:tc>
      </w:tr>
      <w:tr w:rsidR="00B64CD5" w:rsidRPr="00B64CD5" w14:paraId="1CF61B67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183C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0B89F" w14:textId="4B45D90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01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78B4B" w14:textId="51A370C1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88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7ACCB" w14:textId="1EE8DF9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C94A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EB6C2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22C40798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F99D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+T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5C28B" w14:textId="7EE40BB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353(32.0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52569" w14:textId="0DA26A9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94(29.76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921F5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894A9" w14:textId="66D71306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BFD5F" w14:textId="43310BC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05EE43B1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2337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7DC61" w14:textId="423E5AF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48(67.9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E688E" w14:textId="6D35030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694(70.2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DD80B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5EA47" w14:textId="0963243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90(0.75-1.0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955D2" w14:textId="2BA9C1D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88 (0.73 -1.08)</w:t>
            </w:r>
          </w:p>
        </w:tc>
      </w:tr>
      <w:tr w:rsidR="00B64CD5" w:rsidRPr="00B64CD5" w14:paraId="7E49D61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8E15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s2197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2789F" w14:textId="1015C1C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56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A400F" w14:textId="2DB8186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55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84031" w14:textId="3B70396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348E0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FB89A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01808682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257F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368DA" w14:textId="63FF32E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13(76.9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A6CCE" w14:textId="50502FC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53(78.8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CED1C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10F96" w14:textId="5B57EB54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F9AC0" w14:textId="4B9D124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4BDCE61F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C9AC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997EA" w14:textId="389D6FF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35(22.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5B570" w14:textId="0ADDD3D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91(20.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E63D3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88332" w14:textId="0119047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4(0.92-1.41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E046E" w14:textId="2A7D2CF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8 (0.86 -1.35)</w:t>
            </w:r>
          </w:p>
        </w:tc>
      </w:tr>
      <w:tr w:rsidR="00B64CD5" w:rsidRPr="00B64CD5" w14:paraId="4C992A86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1E42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6B280" w14:textId="4D55E84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(0.7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AC154" w14:textId="73BCDCE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(1.1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76B6A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08851" w14:textId="2AA870D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67(0.27-1.6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A57DA" w14:textId="1F32E8D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60 (0.23 -1.56)</w:t>
            </w:r>
          </w:p>
        </w:tc>
      </w:tr>
      <w:tr w:rsidR="00B64CD5" w:rsidRPr="00B64CD5" w14:paraId="6089E688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38EA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12180" w14:textId="1181F6B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56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F2A0F" w14:textId="41E1E39B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55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D2CE8" w14:textId="1AFE6BB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0A79B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AD1A7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4831838A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DAC8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EE94C" w14:textId="2BD63C7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13(76.9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8DCC2" w14:textId="54DAB7AF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753(78.8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9B148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2D07B" w14:textId="2D77CD8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4B070" w14:textId="63D310D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3EC02CC0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3095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+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489BC" w14:textId="629726FD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43(23.0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4E7AE" w14:textId="5BBF9FFC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202(21.1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8FE1E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97AC5" w14:textId="557A5D69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11(0.90-1.3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7C869" w14:textId="7F1BED5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5 (0.84 -1.31)</w:t>
            </w:r>
          </w:p>
        </w:tc>
      </w:tr>
      <w:tr w:rsidR="00B64CD5" w:rsidRPr="00B64CD5" w14:paraId="43618222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9BF6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920E2" w14:textId="5EAC9AE0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56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F42F6" w14:textId="1EBE648F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55(10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8AE70" w14:textId="525E740A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8B4B7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98288" w14:textId="77777777" w:rsidR="00B64CD5" w:rsidRPr="00244430" w:rsidRDefault="00B64CD5" w:rsidP="00846A7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64CD5" w:rsidRPr="00B64CD5" w14:paraId="17867BB5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2D65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+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C2366" w14:textId="5A1AE15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048(99.2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70A9A" w14:textId="5443B98B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944(98.8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E63DF" w14:textId="77777777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A6F7A" w14:textId="0C968258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372C2" w14:textId="333A339E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64CD5" w:rsidRPr="00B64CD5" w14:paraId="23CFD1FD" w14:textId="77777777" w:rsidTr="00EB0FC8">
        <w:trPr>
          <w:trHeight w:val="285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92B7" w14:textId="77777777" w:rsidR="00B64CD5" w:rsidRPr="00B64CD5" w:rsidRDefault="00B64CD5" w:rsidP="00B64CD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4CD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D46A7" w14:textId="37AB61C1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8(0.7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C5C24" w14:textId="44D1FE6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11(1.15%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77CB5C" w14:textId="1B1E83A2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1730C" w14:textId="143F9425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66(0.26-1.64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7590A" w14:textId="6D6C8C33" w:rsidR="00B64CD5" w:rsidRPr="00244430" w:rsidRDefault="00B64CD5" w:rsidP="00846A7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44430">
              <w:rPr>
                <w:rFonts w:ascii="Arial" w:hAnsi="Arial" w:cs="Arial"/>
                <w:sz w:val="20"/>
                <w:szCs w:val="20"/>
              </w:rPr>
              <w:t>0.59 (0.23 -1.53)</w:t>
            </w:r>
          </w:p>
        </w:tc>
      </w:tr>
    </w:tbl>
    <w:p w14:paraId="2AC06C5C" w14:textId="44CA9944" w:rsidR="008C2B9A" w:rsidRPr="00714082" w:rsidRDefault="008C2B9A" w:rsidP="00375EF3">
      <w:pPr>
        <w:pStyle w:val="p"/>
        <w:shd w:val="clear" w:color="auto" w:fill="FFFFFF"/>
        <w:spacing w:beforeLines="20" w:before="62" w:beforeAutospacing="0" w:after="0" w:afterAutospacing="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714082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Bold </w:t>
      </w:r>
      <w:r w:rsidR="00036F42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OR </w:t>
      </w:r>
      <w:r w:rsidRPr="00714082">
        <w:rPr>
          <w:rFonts w:ascii="Arial" w:hAnsi="Arial" w:cs="Arial"/>
          <w:color w:val="000000"/>
          <w:sz w:val="18"/>
          <w:szCs w:val="18"/>
          <w:shd w:val="clear" w:color="auto" w:fill="FFFFFF"/>
        </w:rPr>
        <w:t>values indicate</w:t>
      </w:r>
      <w:r w:rsidR="00036F42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d </w:t>
      </w:r>
      <w:r w:rsidR="00036F42" w:rsidRPr="00EE3EC8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p</w:t>
      </w:r>
      <w:r w:rsidR="00036F42">
        <w:rPr>
          <w:rFonts w:ascii="Arial" w:hAnsi="Arial" w:cs="Arial"/>
          <w:color w:val="000000"/>
          <w:sz w:val="18"/>
          <w:szCs w:val="18"/>
          <w:shd w:val="clear" w:color="auto" w:fill="FFFFFF"/>
        </w:rPr>
        <w:t>&lt;0.05</w:t>
      </w:r>
      <w:r w:rsidRPr="00714082"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  <w:bookmarkStart w:id="4" w:name="_GoBack"/>
      <w:bookmarkEnd w:id="4"/>
    </w:p>
    <w:p w14:paraId="4E36B822" w14:textId="69EE4935" w:rsidR="00B10C6B" w:rsidRPr="00714082" w:rsidRDefault="006C0F9A" w:rsidP="00B10C6B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eastAsia="等线" w:hAnsi="Arial" w:cs="Arial"/>
          <w:color w:val="000000"/>
          <w:szCs w:val="21"/>
          <w:vertAlign w:val="superscript"/>
        </w:rPr>
        <w:t>†</w:t>
      </w:r>
      <w:r w:rsidR="00B10C6B" w:rsidRPr="00714082">
        <w:rPr>
          <w:rFonts w:ascii="Arial" w:hAnsi="Arial" w:cs="Arial"/>
          <w:color w:val="000000"/>
          <w:sz w:val="18"/>
          <w:szCs w:val="18"/>
          <w:shd w:val="clear" w:color="auto" w:fill="FFFFFF"/>
        </w:rPr>
        <w:t>Two-side χ2 test</w:t>
      </w:r>
      <w:r w:rsidR="009C77AD"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  <w:r w:rsidR="00B10C6B" w:rsidRPr="00714082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</w:p>
    <w:p w14:paraId="2442BD28" w14:textId="757B5962" w:rsidR="00B10C6B" w:rsidRDefault="006C0F9A" w:rsidP="00B10C6B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eastAsia="等线" w:hAnsi="Arial" w:cs="Arial"/>
          <w:color w:val="000000"/>
          <w:szCs w:val="21"/>
          <w:vertAlign w:val="superscript"/>
        </w:rPr>
        <w:t>‡</w:t>
      </w:r>
      <w:r w:rsidR="00B10C6B" w:rsidRPr="00714082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Adjusted </w:t>
      </w:r>
      <w:r w:rsidR="00AE2491" w:rsidRPr="00714082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for </w:t>
      </w:r>
      <w:r w:rsidR="00B10C6B" w:rsidRPr="00714082">
        <w:rPr>
          <w:rFonts w:ascii="Arial" w:hAnsi="Arial" w:cs="Arial"/>
          <w:color w:val="000000"/>
          <w:sz w:val="18"/>
          <w:szCs w:val="18"/>
          <w:shd w:val="clear" w:color="auto" w:fill="FFFFFF"/>
        </w:rPr>
        <w:t>age, gender, and smoking status</w:t>
      </w:r>
      <w:r w:rsidR="009C77AD"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</w:p>
    <w:p w14:paraId="6FF8480B" w14:textId="6DBBF52F" w:rsidR="00C47605" w:rsidRPr="00C47605" w:rsidRDefault="00C47605" w:rsidP="00C47605">
      <w:pPr>
        <w:pStyle w:val="p"/>
        <w:shd w:val="clear" w:color="auto" w:fill="FFFFFF"/>
        <w:spacing w:afterLines="50" w:after="156" w:afterAutospacing="0"/>
        <w:jc w:val="center"/>
        <w:rPr>
          <w:rFonts w:ascii="Arial" w:hAnsi="Arial" w:cs="Arial"/>
          <w:color w:val="000000"/>
          <w:sz w:val="21"/>
          <w:szCs w:val="21"/>
          <w:shd w:val="clear" w:color="auto" w:fill="FFFFFF"/>
        </w:rPr>
      </w:pPr>
      <w:r w:rsidRPr="008A21BE">
        <w:rPr>
          <w:rFonts w:ascii="Arial" w:hAnsi="Arial" w:cs="Arial"/>
          <w:b/>
          <w:color w:val="000000"/>
          <w:sz w:val="21"/>
          <w:szCs w:val="21"/>
          <w:shd w:val="clear" w:color="auto" w:fill="FFFFFF"/>
        </w:rPr>
        <w:t>Supplementary Table S3.</w:t>
      </w:r>
      <w:r w:rsidRPr="00C47605">
        <w:rPr>
          <w:rFonts w:ascii="Arial" w:hAnsi="Arial" w:cs="Arial"/>
          <w:color w:val="000000"/>
          <w:sz w:val="21"/>
          <w:szCs w:val="21"/>
          <w:shd w:val="clear" w:color="auto" w:fill="FFFFFF"/>
        </w:rPr>
        <w:t xml:space="preserve"> Clinical and pathological characteristics of NSCLC patients</w:t>
      </w:r>
    </w:p>
    <w:tbl>
      <w:tblPr>
        <w:tblW w:w="8912" w:type="dxa"/>
        <w:jc w:val="center"/>
        <w:tblLook w:val="04A0" w:firstRow="1" w:lastRow="0" w:firstColumn="1" w:lastColumn="0" w:noHBand="0" w:noVBand="1"/>
      </w:tblPr>
      <w:tblGrid>
        <w:gridCol w:w="1858"/>
        <w:gridCol w:w="946"/>
        <w:gridCol w:w="851"/>
        <w:gridCol w:w="2268"/>
        <w:gridCol w:w="1276"/>
        <w:gridCol w:w="1713"/>
      </w:tblGrid>
      <w:tr w:rsidR="00C47605" w:rsidRPr="00C47605" w14:paraId="4863635B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0CF53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E6A6A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50E04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7A16C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ST (months)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86A47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og-rank </w:t>
            </w:r>
            <w:r w:rsidRPr="00C47605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1E88D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R (95%CI)</w:t>
            </w:r>
          </w:p>
        </w:tc>
      </w:tr>
      <w:tr w:rsidR="00C47605" w:rsidRPr="00C47605" w14:paraId="5CA09016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76E6" w14:textId="77777777" w:rsidR="00C47605" w:rsidRPr="00C47605" w:rsidRDefault="00C47605" w:rsidP="001F5E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90B0D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8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9E616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CB747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FFE1A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40715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C47605" w:rsidRPr="00C47605" w14:paraId="6F6E3A7B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8592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4E2E5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12F27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ABB58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60.00(46.80-73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E015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E598C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</w:tr>
      <w:tr w:rsidR="00C47605" w:rsidRPr="00C47605" w14:paraId="467F61EB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6CBA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61913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CD155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78524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24.53(21.55-27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9910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BAC58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b/>
                <w:sz w:val="20"/>
                <w:szCs w:val="20"/>
              </w:rPr>
              <w:t>1.87(1.57-2.22)</w:t>
            </w:r>
          </w:p>
        </w:tc>
      </w:tr>
      <w:tr w:rsidR="00C47605" w:rsidRPr="00C47605" w14:paraId="18DC7A39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45D2" w14:textId="77777777" w:rsidR="00C47605" w:rsidRPr="00C47605" w:rsidRDefault="00C47605" w:rsidP="001F5E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F4DC6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8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77F85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DBF3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9A975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 xml:space="preserve">0.522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BF79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47605" w:rsidRPr="00C47605" w14:paraId="4E4C8238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9A72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&lt;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6FB07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91FCC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5B072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32.33(27.67-36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EF5C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96A1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</w:tr>
      <w:tr w:rsidR="00C47605" w:rsidRPr="00C47605" w14:paraId="1FB38C30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6F1D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 w:rsidRPr="00C4760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FA466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29001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B63FC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29.27(23.81-34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8A7E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8FCB5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1.06(0.89-1.25)</w:t>
            </w:r>
          </w:p>
        </w:tc>
      </w:tr>
      <w:tr w:rsidR="00C47605" w:rsidRPr="00C47605" w14:paraId="4B477C1B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DE83" w14:textId="77777777" w:rsidR="00C47605" w:rsidRPr="00C47605" w:rsidRDefault="00C47605" w:rsidP="001F5E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60F98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1296A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E9043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1427D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0A1AE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C47605" w:rsidRPr="00C47605" w14:paraId="55C7ADF0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073B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F19BB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AF6B9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7DE3E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23.60(20.49-26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AB7F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D8BD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</w:tr>
      <w:tr w:rsidR="00C47605" w:rsidRPr="00C47605" w14:paraId="30CB4838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C3E0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ver-smok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F539A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6EBA6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B1BB2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60.70(48.12-73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2DB7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0AC35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b/>
                <w:sz w:val="20"/>
                <w:szCs w:val="20"/>
              </w:rPr>
              <w:t>0.50(0.42-0.60)</w:t>
            </w:r>
          </w:p>
        </w:tc>
      </w:tr>
      <w:tr w:rsidR="00C47605" w:rsidRPr="00C47605" w14:paraId="19BC136F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5374" w14:textId="77777777" w:rsidR="00C47605" w:rsidRPr="00C47605" w:rsidRDefault="00C47605" w:rsidP="001F5E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stag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4B14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121E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0AB54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8DF7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83A28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C47605" w:rsidRPr="00C47605" w14:paraId="02D0A238" w14:textId="77777777" w:rsidTr="001F5E1A">
        <w:trPr>
          <w:trHeight w:val="339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4963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Ⅰ</w:t>
            </w: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/</w:t>
            </w:r>
            <w:r w:rsidRPr="00C47605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6406C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22076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435AB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68.23(60.13-76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C30E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B313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</w:tr>
      <w:tr w:rsidR="00C47605" w:rsidRPr="00C47605" w14:paraId="2D09386C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E84E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Ⅲ</w:t>
            </w: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/</w:t>
            </w:r>
            <w:r w:rsidRPr="00C47605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C764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03A5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B340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20.73(17.86-23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5DB7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098C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b/>
                <w:sz w:val="20"/>
                <w:szCs w:val="20"/>
              </w:rPr>
              <w:t>2.47(2.06-2.97)</w:t>
            </w:r>
          </w:p>
        </w:tc>
      </w:tr>
      <w:tr w:rsidR="00C47605" w:rsidRPr="00C47605" w14:paraId="114D38B8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44C0" w14:textId="77777777" w:rsidR="00C47605" w:rsidRPr="00C47605" w:rsidRDefault="00C47605" w:rsidP="001F5E1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tology type</w:t>
            </w: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5876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7120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E8C54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A32BB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8FCF5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C47605" w:rsidRPr="00C47605" w14:paraId="27F17A85" w14:textId="77777777" w:rsidTr="001F5E1A">
        <w:trPr>
          <w:trHeight w:val="315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AC08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589CB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41740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CB84F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26.53(23.34-29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822C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92CB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</w:tc>
      </w:tr>
      <w:tr w:rsidR="00C47605" w:rsidRPr="00C47605" w14:paraId="7BF4CA54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150F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2CAFE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27DDE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37068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47.60(34.12-6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3FEB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CD0D7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b/>
                <w:sz w:val="20"/>
                <w:szCs w:val="20"/>
              </w:rPr>
              <w:t>0.74(0.61-0.88)</w:t>
            </w:r>
          </w:p>
        </w:tc>
      </w:tr>
      <w:tr w:rsidR="00C47605" w:rsidRPr="00C47605" w14:paraId="2F0819B5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ED07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C10C5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C0659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C4154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34.70(12.96-56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EFD2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72235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1.27(0.86-1.88)</w:t>
            </w:r>
          </w:p>
        </w:tc>
      </w:tr>
      <w:tr w:rsidR="00C47605" w:rsidRPr="00C47605" w14:paraId="0BBEF411" w14:textId="77777777" w:rsidTr="001F5E1A">
        <w:trPr>
          <w:trHeight w:val="300"/>
          <w:jc w:val="center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EF0C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CL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58556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C9163F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675F34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30.98(10.02-51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C3272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E8101D" w14:textId="77777777" w:rsidR="00C47605" w:rsidRPr="00C47605" w:rsidRDefault="00C47605" w:rsidP="001F5E1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7605">
              <w:rPr>
                <w:rFonts w:ascii="Arial" w:hAnsi="Arial" w:cs="Arial"/>
                <w:sz w:val="20"/>
                <w:szCs w:val="20"/>
              </w:rPr>
              <w:t>1.10(0.27-4.41)</w:t>
            </w:r>
          </w:p>
        </w:tc>
      </w:tr>
    </w:tbl>
    <w:p w14:paraId="37A5E740" w14:textId="77777777" w:rsidR="00C47605" w:rsidRPr="004A4170" w:rsidRDefault="00C47605" w:rsidP="00C47605">
      <w:pPr>
        <w:pStyle w:val="p"/>
        <w:shd w:val="clear" w:color="auto" w:fill="FFFFFF"/>
        <w:spacing w:beforeLines="20" w:before="62" w:beforeAutospacing="0" w:after="0" w:afterAutospacing="0"/>
        <w:ind w:leftChars="400" w:left="84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Bold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HR </w:t>
      </w: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>values indicate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d </w:t>
      </w:r>
      <w:r w:rsidRPr="0080742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p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&lt;0.05</w:t>
      </w: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</w:p>
    <w:p w14:paraId="72A54921" w14:textId="77777777" w:rsidR="00C47605" w:rsidRPr="004A4170" w:rsidRDefault="00C47605" w:rsidP="00C47605">
      <w:pPr>
        <w:pStyle w:val="p"/>
        <w:shd w:val="clear" w:color="auto" w:fill="FFFFFF"/>
        <w:spacing w:beforeLines="20" w:before="62" w:beforeAutospacing="0" w:after="0" w:afterAutospacing="0"/>
        <w:ind w:leftChars="400" w:left="84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4A4170">
        <w:rPr>
          <w:rFonts w:ascii="Arial" w:eastAsia="等线" w:hAnsi="Arial" w:cs="Arial"/>
          <w:color w:val="000000"/>
          <w:sz w:val="18"/>
          <w:szCs w:val="18"/>
          <w:vertAlign w:val="superscript"/>
        </w:rPr>
        <w:lastRenderedPageBreak/>
        <w:t>†</w:t>
      </w: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>ADC (Adenocarcinomas); SCC (Squamous cell carcinomas);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SC (A</w:t>
      </w:r>
      <w:r w:rsidRPr="00342FC9">
        <w:rPr>
          <w:rFonts w:ascii="Arial" w:hAnsi="Arial" w:cs="Arial"/>
          <w:color w:val="000000"/>
          <w:sz w:val="18"/>
          <w:szCs w:val="18"/>
          <w:shd w:val="clear" w:color="auto" w:fill="FFFFFF"/>
        </w:rPr>
        <w:t>deno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-S</w:t>
      </w:r>
      <w:r w:rsidRPr="00342FC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quamous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C</w:t>
      </w:r>
      <w:r w:rsidRPr="00342FC9">
        <w:rPr>
          <w:rFonts w:ascii="Arial" w:hAnsi="Arial" w:cs="Arial"/>
          <w:color w:val="000000"/>
          <w:sz w:val="18"/>
          <w:szCs w:val="18"/>
          <w:shd w:val="clear" w:color="auto" w:fill="FFFFFF"/>
        </w:rPr>
        <w:t>arcinom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; </w:t>
      </w: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>LCLC (Large cell lung cancer).</w:t>
      </w:r>
    </w:p>
    <w:p w14:paraId="59135002" w14:textId="77777777" w:rsidR="00C47605" w:rsidRDefault="00C47605" w:rsidP="00656430">
      <w:pPr>
        <w:spacing w:line="360" w:lineRule="auto"/>
        <w:jc w:val="center"/>
        <w:rPr>
          <w:rFonts w:ascii="Arial" w:hAnsi="Arial" w:cs="Arial"/>
          <w:b/>
          <w:szCs w:val="21"/>
        </w:rPr>
      </w:pPr>
    </w:p>
    <w:p w14:paraId="32EF9E84" w14:textId="4AEBD74D" w:rsidR="00656430" w:rsidRPr="00714082" w:rsidRDefault="00656430" w:rsidP="00656430">
      <w:pPr>
        <w:spacing w:line="360" w:lineRule="auto"/>
        <w:jc w:val="center"/>
        <w:rPr>
          <w:rFonts w:ascii="Arial" w:hAnsi="Arial" w:cs="Arial"/>
          <w:szCs w:val="21"/>
        </w:rPr>
      </w:pPr>
      <w:r w:rsidRPr="00714082">
        <w:rPr>
          <w:rFonts w:ascii="Arial" w:hAnsi="Arial" w:cs="Arial"/>
          <w:b/>
          <w:szCs w:val="21"/>
        </w:rPr>
        <w:t>Supplementary Table S</w:t>
      </w:r>
      <w:r w:rsidR="008A21BE">
        <w:rPr>
          <w:rFonts w:ascii="Arial" w:hAnsi="Arial" w:cs="Arial" w:hint="eastAsia"/>
          <w:b/>
          <w:szCs w:val="21"/>
        </w:rPr>
        <w:t>4</w:t>
      </w:r>
      <w:r w:rsidRPr="00714082">
        <w:rPr>
          <w:rFonts w:ascii="Arial" w:hAnsi="Arial" w:cs="Arial"/>
          <w:b/>
          <w:szCs w:val="21"/>
        </w:rPr>
        <w:t>.</w:t>
      </w:r>
      <w:r w:rsidRPr="00714082">
        <w:rPr>
          <w:rFonts w:ascii="Arial" w:hAnsi="Arial" w:cs="Arial"/>
          <w:szCs w:val="21"/>
        </w:rPr>
        <w:t xml:space="preserve"> </w:t>
      </w:r>
      <w:r w:rsidR="007002A9" w:rsidRPr="007002A9">
        <w:rPr>
          <w:rFonts w:ascii="Arial" w:hAnsi="Arial" w:cs="Arial"/>
          <w:color w:val="000000"/>
          <w:szCs w:val="21"/>
          <w:shd w:val="clear" w:color="auto" w:fill="FFFFFF"/>
        </w:rPr>
        <w:t>Associations between SNPs and NSCLC survival</w:t>
      </w:r>
      <w:r w:rsidRPr="00656430">
        <w:rPr>
          <w:rFonts w:ascii="Arial" w:hAnsi="Arial" w:cs="Arial"/>
          <w:color w:val="000000"/>
          <w:szCs w:val="21"/>
          <w:shd w:val="clear" w:color="auto" w:fill="FFFFFF"/>
        </w:rPr>
        <w:t xml:space="preserve"> </w:t>
      </w:r>
      <w:r w:rsidR="00036F42">
        <w:rPr>
          <w:rFonts w:ascii="Arial" w:hAnsi="Arial" w:cs="Arial"/>
          <w:color w:val="000000"/>
          <w:szCs w:val="21"/>
          <w:shd w:val="clear" w:color="auto" w:fill="FFFFFF"/>
        </w:rPr>
        <w:t xml:space="preserve">stratified </w:t>
      </w:r>
      <w:r w:rsidR="007002A9">
        <w:rPr>
          <w:rFonts w:ascii="Arial" w:hAnsi="Arial" w:cs="Arial"/>
          <w:color w:val="000000"/>
          <w:szCs w:val="21"/>
          <w:shd w:val="clear" w:color="auto" w:fill="FFFFFF"/>
        </w:rPr>
        <w:t xml:space="preserve">by </w:t>
      </w:r>
      <w:r w:rsidR="006C35A5">
        <w:rPr>
          <w:rFonts w:ascii="Arial" w:hAnsi="Arial" w:cs="Arial"/>
          <w:color w:val="000000"/>
          <w:szCs w:val="21"/>
          <w:shd w:val="clear" w:color="auto" w:fill="FFFFFF"/>
        </w:rPr>
        <w:t>clinicopathological variabl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95"/>
        <w:gridCol w:w="1584"/>
        <w:gridCol w:w="1392"/>
        <w:gridCol w:w="1392"/>
        <w:gridCol w:w="970"/>
        <w:gridCol w:w="2419"/>
      </w:tblGrid>
      <w:tr w:rsidR="00EB0FC8" w:rsidRPr="003110CC" w14:paraId="3006F79D" w14:textId="77777777" w:rsidTr="003110CC">
        <w:trPr>
          <w:trHeight w:val="8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C5B41" w14:textId="77777777" w:rsidR="00EB0FC8" w:rsidRPr="00F27267" w:rsidRDefault="00EB0FC8" w:rsidP="00EB0F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tic Vari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959BF6" w14:textId="6B285FB8" w:rsidR="00EB0FC8" w:rsidRPr="00F27267" w:rsidRDefault="00EB0FC8" w:rsidP="00EB0F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riable</w:t>
            </w:r>
            <w:r w:rsidR="00EC3A3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D13EA" w14:textId="77777777" w:rsidR="00EB0FC8" w:rsidRPr="00F27267" w:rsidRDefault="00EB0FC8" w:rsidP="00EB0F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otypes (Deaths/Patient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41F942" w14:textId="4CC081A7" w:rsidR="00EB0FC8" w:rsidRPr="00F27267" w:rsidRDefault="00CF2E94" w:rsidP="00EB0F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i/>
                <w:color w:val="000000"/>
                <w:kern w:val="0"/>
                <w:sz w:val="20"/>
                <w:szCs w:val="20"/>
              </w:rPr>
              <w:t>p</w:t>
            </w:r>
            <w:r w:rsidRPr="00F27267">
              <w:rPr>
                <w:rFonts w:ascii="Arial" w:eastAsia="等线" w:hAnsi="Arial" w:cs="Arial"/>
                <w:sz w:val="20"/>
                <w:szCs w:val="20"/>
              </w:rPr>
              <w:t xml:space="preserve"> value</w:t>
            </w: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043F8E" w14:textId="06AA7F90" w:rsidR="00EB0FC8" w:rsidRPr="00F27267" w:rsidRDefault="00EB0FC8" w:rsidP="00EB0F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minant model (AB + BB)/AA HR (95 % CI)</w:t>
            </w:r>
            <w:r w:rsid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EB0FC8" w:rsidRPr="00F27267" w14:paraId="0034FBB4" w14:textId="77777777" w:rsidTr="003110CC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61163" w14:textId="77777777" w:rsidR="00EB0FC8" w:rsidRPr="00F27267" w:rsidRDefault="00EB0FC8" w:rsidP="00EB0F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5C426" w14:textId="77777777" w:rsidR="00EB0FC8" w:rsidRPr="00F27267" w:rsidRDefault="00EB0FC8" w:rsidP="00EB0F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2E70E" w14:textId="77777777" w:rsidR="00EB0FC8" w:rsidRPr="00F27267" w:rsidRDefault="00EB0FC8" w:rsidP="00DD2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</w:t>
            </w: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6EAAA" w14:textId="663E96EE" w:rsidR="00EB0FC8" w:rsidRPr="00F27267" w:rsidRDefault="00EB0FC8" w:rsidP="00DD27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B+BB</w:t>
            </w: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548C9" w14:textId="77777777" w:rsidR="00EB0FC8" w:rsidRPr="00F27267" w:rsidRDefault="00EB0FC8" w:rsidP="00EB0F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6165E" w14:textId="77777777" w:rsidR="00EB0FC8" w:rsidRPr="00F27267" w:rsidRDefault="00EB0FC8" w:rsidP="00EB0FC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B0FC8" w:rsidRPr="00F27267" w14:paraId="7C27B13E" w14:textId="77777777" w:rsidTr="003110CC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DD12" w14:textId="77777777" w:rsidR="00EB0FC8" w:rsidRPr="00F27267" w:rsidRDefault="00EB0FC8" w:rsidP="00EB0FC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s31135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A340" w14:textId="77777777" w:rsidR="00EB0FC8" w:rsidRPr="00F27267" w:rsidRDefault="00EB0FC8" w:rsidP="00EB0F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C0CE" w14:textId="77777777" w:rsidR="00EB0FC8" w:rsidRPr="00F27267" w:rsidRDefault="00EB0FC8" w:rsidP="00EB0F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8556" w14:textId="77777777" w:rsidR="00EB0FC8" w:rsidRPr="00F27267" w:rsidRDefault="00EB0FC8" w:rsidP="00EB0FC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20A9" w14:textId="77777777" w:rsidR="00EB0FC8" w:rsidRPr="00F27267" w:rsidRDefault="00EB0FC8" w:rsidP="00EB0FC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ED39" w14:textId="77777777" w:rsidR="00EB0FC8" w:rsidRPr="00F27267" w:rsidRDefault="00EB0FC8" w:rsidP="00EB0FC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6CED2FC8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9C60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C44D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8500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/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58B2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8/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7CB4" w14:textId="145614EA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88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EFA4" w14:textId="26DE6538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98(0.72-1.33)</w:t>
            </w:r>
          </w:p>
        </w:tc>
      </w:tr>
      <w:tr w:rsidR="00F27267" w:rsidRPr="00F27267" w14:paraId="412F8641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F740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4C29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88AE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4/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2F24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1/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26D6" w14:textId="456D1539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A069" w14:textId="26A6ECD9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13(0.87-1.47)</w:t>
            </w:r>
          </w:p>
        </w:tc>
      </w:tr>
      <w:tr w:rsidR="00F27267" w:rsidRPr="00F27267" w14:paraId="5C8E6AD7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4899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FF62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185B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5F61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040C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2B35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36F90A9B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AB19" w14:textId="77777777" w:rsidR="00F27267" w:rsidRPr="00F27267" w:rsidRDefault="00F27267" w:rsidP="00BF35C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B4A1" w14:textId="5ED0887E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3019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2/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FDFB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/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6A4A" w14:textId="011124AA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42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6621" w14:textId="5B0A21E5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12(0.85-1.48)</w:t>
            </w:r>
          </w:p>
        </w:tc>
      </w:tr>
      <w:tr w:rsidR="00F27267" w:rsidRPr="00F27267" w14:paraId="5C98B50B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B7A6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1EE4" w14:textId="04D3F8BD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E487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6/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BE67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5/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211B" w14:textId="52FA13A5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84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B850" w14:textId="118CF971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03(0.77-1.37)</w:t>
            </w:r>
          </w:p>
        </w:tc>
      </w:tr>
      <w:tr w:rsidR="00F27267" w:rsidRPr="00F27267" w14:paraId="7C3B9CF0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5AFC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5648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CEBC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068C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F343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3958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1257E9F6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9754" w14:textId="77777777" w:rsidR="00F27267" w:rsidRPr="00F27267" w:rsidRDefault="00F27267" w:rsidP="00BF35C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39F9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D1BD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9/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EFB0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1/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1D56" w14:textId="09B84DE6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54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4363" w14:textId="7DF9A1C3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08(0.83-1.41)</w:t>
            </w:r>
          </w:p>
        </w:tc>
      </w:tr>
      <w:tr w:rsidR="00F27267" w:rsidRPr="00F27267" w14:paraId="0AFB8F1E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304C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BAB5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ver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AF8F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/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D9E4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/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CA9C" w14:textId="7E91369C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54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80CB" w14:textId="11FC92A4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10(0.81-1.49)</w:t>
            </w:r>
          </w:p>
        </w:tc>
      </w:tr>
      <w:tr w:rsidR="00F27267" w:rsidRPr="00F27267" w14:paraId="06AE2371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1B2F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C2A4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C04E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490D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53F6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CED9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1A663734" w14:textId="77777777" w:rsidTr="003110CC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59E6" w14:textId="77777777" w:rsidR="00F27267" w:rsidRPr="00F27267" w:rsidRDefault="00F27267" w:rsidP="00BF35C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C111" w14:textId="6A4AF33C" w:rsidR="00F27267" w:rsidRPr="00F27267" w:rsidRDefault="00F27267" w:rsidP="00BF35C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Ⅰ</w:t>
            </w:r>
            <w:r w:rsidRPr="00F2726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9454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/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0440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/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EBC1" w14:textId="3AEE2F5C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68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4985" w14:textId="08A63072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94(0.68-1.29)</w:t>
            </w:r>
          </w:p>
        </w:tc>
      </w:tr>
      <w:tr w:rsidR="00F27267" w:rsidRPr="00F27267" w14:paraId="05BFC301" w14:textId="77777777" w:rsidTr="003110CC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8F18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7751" w14:textId="77777777" w:rsidR="00F27267" w:rsidRPr="00F27267" w:rsidRDefault="00F27267" w:rsidP="00BF35C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Ⅲ</w:t>
            </w:r>
            <w:r w:rsidRPr="00F2726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31F8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9/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E53D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2/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2F9A" w14:textId="5E9BA6AD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E3A2" w14:textId="2E84FE84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22(0.94-1.58)</w:t>
            </w:r>
          </w:p>
        </w:tc>
      </w:tr>
      <w:tr w:rsidR="00F27267" w:rsidRPr="00F27267" w14:paraId="18706BA3" w14:textId="77777777" w:rsidTr="003110CC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A84D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4885" w14:textId="4A3B7089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tology type</w:t>
            </w:r>
            <w:r w:rsidR="00795DA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F925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F0AF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4728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C4B6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624A2F8F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06E3" w14:textId="77777777" w:rsidR="00F27267" w:rsidRPr="00F27267" w:rsidRDefault="00F27267" w:rsidP="00BF35C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EE8E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B15A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9/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9598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0/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E87F" w14:textId="23E90402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28C7" w14:textId="044ABA8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25(0.96-1.64)</w:t>
            </w:r>
          </w:p>
        </w:tc>
      </w:tr>
      <w:tr w:rsidR="00F27267" w:rsidRPr="00F27267" w14:paraId="721E49D6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75E9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5A3E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B3E6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/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3AF2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/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3F31" w14:textId="3D4B903A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01C1" w14:textId="29917E2E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82(0.60-1.12)</w:t>
            </w:r>
          </w:p>
        </w:tc>
      </w:tr>
      <w:tr w:rsidR="00F27267" w:rsidRPr="00F27267" w14:paraId="0660446D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9932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FC9" w14:textId="6057D56C" w:rsidR="00F27267" w:rsidRPr="00F27267" w:rsidRDefault="00D735EC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037A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0E4E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758B" w14:textId="16E8D033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199B" w14:textId="6BCD0909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37(0.12-1.12)</w:t>
            </w:r>
          </w:p>
        </w:tc>
      </w:tr>
      <w:tr w:rsidR="00F27267" w:rsidRPr="00F27267" w14:paraId="6AE4E7D6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B97A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59C9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2D0A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BB3D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EE7F" w14:textId="25F5175B" w:rsidR="00F27267" w:rsidRPr="00F27267" w:rsidRDefault="00BF35CA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6815" w14:textId="468DC491" w:rsidR="00F27267" w:rsidRPr="00F27267" w:rsidRDefault="00BF35CA" w:rsidP="00BF35C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F27267" w:rsidRPr="00F27267" w14:paraId="6E1B873F" w14:textId="77777777" w:rsidTr="003110C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E065" w14:textId="77777777" w:rsidR="00F27267" w:rsidRPr="00F27267" w:rsidRDefault="00F27267" w:rsidP="00F272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s49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7302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848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B300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06D5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C835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6693FD98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6E9A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E762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617B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0/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A572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/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C042" w14:textId="7C87E0CE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8683" w14:textId="476C44E6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81(0.56-1.18)</w:t>
            </w:r>
          </w:p>
        </w:tc>
      </w:tr>
      <w:tr w:rsidR="00F27267" w:rsidRPr="00F27267" w14:paraId="103219D8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9E4A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5BAB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8058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3/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85E9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/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2299" w14:textId="03C84C74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113C" w14:textId="3FCFA221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12(0.82-1.53)</w:t>
            </w:r>
          </w:p>
        </w:tc>
      </w:tr>
      <w:tr w:rsidR="00F27267" w:rsidRPr="00F27267" w14:paraId="07B83F91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2E6F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56A8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2819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2259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6CF4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7E18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6BCABA44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5B91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A4DD" w14:textId="3629BD4E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8E4C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3/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D58B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/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30D5" w14:textId="7A5037E4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83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0E42" w14:textId="592313A4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04(0.74-1.45)</w:t>
            </w:r>
          </w:p>
        </w:tc>
      </w:tr>
      <w:tr w:rsidR="00F27267" w:rsidRPr="00F27267" w14:paraId="6B8CCA23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A233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5883" w14:textId="727D2EDF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9F91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0/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2876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/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05D7" w14:textId="477C0364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68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0B2F" w14:textId="1665A82C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93(0.65-1.32)</w:t>
            </w:r>
          </w:p>
        </w:tc>
      </w:tr>
      <w:tr w:rsidR="00F27267" w:rsidRPr="00F27267" w14:paraId="49903DF1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862C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F75D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7928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F395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8539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E3B4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22978E3D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2051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8E22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657F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7/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AD5A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/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3BF8" w14:textId="7B9B0032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91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970C" w14:textId="4B6EACC5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98(0.71-1.36)</w:t>
            </w:r>
          </w:p>
        </w:tc>
      </w:tr>
      <w:tr w:rsidR="00F27267" w:rsidRPr="00F27267" w14:paraId="28AA761A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7CB3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9DE5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ver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1CE0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6/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B08A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/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7F04" w14:textId="04637B73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90FA" w14:textId="050EE6E2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96(0.66-1.38)</w:t>
            </w:r>
          </w:p>
        </w:tc>
      </w:tr>
      <w:tr w:rsidR="00F27267" w:rsidRPr="00F27267" w14:paraId="20823FD7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8E86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84AB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73BA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9E16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5AAE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B90E3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75AE941B" w14:textId="77777777" w:rsidTr="003110CC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D9BF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4888" w14:textId="77777777" w:rsidR="00F27267" w:rsidRPr="00F27267" w:rsidRDefault="00F27267" w:rsidP="00BF35C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Ⅰ</w:t>
            </w:r>
            <w:r w:rsidRPr="00F2726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6293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0/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5AB9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/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4354" w14:textId="778392DC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A902" w14:textId="74F7DABF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97(0.66-1.43)</w:t>
            </w:r>
          </w:p>
        </w:tc>
      </w:tr>
      <w:tr w:rsidR="00F27267" w:rsidRPr="00F27267" w14:paraId="4CCE6089" w14:textId="77777777" w:rsidTr="003110CC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BC9B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5642" w14:textId="77777777" w:rsidR="00F27267" w:rsidRPr="00F27267" w:rsidRDefault="00F27267" w:rsidP="00BF35C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Ⅲ</w:t>
            </w:r>
            <w:r w:rsidRPr="00F2726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F48C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9/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7F25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/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7193" w14:textId="0DA608F2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0B03" w14:textId="20769373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95(0.70-1.30)</w:t>
            </w:r>
          </w:p>
        </w:tc>
      </w:tr>
      <w:tr w:rsidR="00F27267" w:rsidRPr="00F27267" w14:paraId="07219BC9" w14:textId="77777777" w:rsidTr="003110CC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3792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A0AD" w14:textId="7CC73C05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tology type</w:t>
            </w:r>
            <w:r w:rsidR="00795DA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CF02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687A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E79D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3CF7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0E3552D5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2F82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5E9F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F626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6/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B0FF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/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1262" w14:textId="35B1EBAE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3216" w14:textId="1B7B2881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97(0.70-1.35)</w:t>
            </w:r>
          </w:p>
        </w:tc>
      </w:tr>
      <w:tr w:rsidR="00F27267" w:rsidRPr="00F27267" w14:paraId="39E579CE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6AE1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07BD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BAE0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7/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D55B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/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BD74" w14:textId="05AB3BCB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EA39" w14:textId="0F3B5833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01(0.69-1.47)</w:t>
            </w:r>
          </w:p>
        </w:tc>
      </w:tr>
      <w:tr w:rsidR="00F27267" w:rsidRPr="00F27267" w14:paraId="71236420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994C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BAB3" w14:textId="335A9021" w:rsidR="00F27267" w:rsidRPr="00F27267" w:rsidRDefault="00D735EC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2073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90D4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DF91" w14:textId="15219C76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B39E" w14:textId="657E179C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14(0.30-4.37)</w:t>
            </w:r>
          </w:p>
        </w:tc>
      </w:tr>
      <w:tr w:rsidR="00F27267" w:rsidRPr="00F27267" w14:paraId="3C76E3FF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1483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CD38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98EA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0BFE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F7F2" w14:textId="3C7AED91" w:rsidR="00F27267" w:rsidRPr="00F27267" w:rsidRDefault="00BF35CA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F599" w14:textId="52F8983C" w:rsidR="00F27267" w:rsidRPr="00F27267" w:rsidRDefault="00BF35CA" w:rsidP="00BF35C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F27267" w:rsidRPr="00F27267" w14:paraId="5B25461F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7964" w14:textId="77777777" w:rsidR="00F27267" w:rsidRPr="00F27267" w:rsidRDefault="00F27267" w:rsidP="00F272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s1690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BD4F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3A38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4ADD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D5ED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D689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434ADBD5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F2F2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0607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2BC3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/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9CED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6/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F5B4" w14:textId="457C19CF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F0C7" w14:textId="49E03D3E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83(0.61-1.14)</w:t>
            </w:r>
          </w:p>
        </w:tc>
      </w:tr>
      <w:tr w:rsidR="00F27267" w:rsidRPr="00F27267" w14:paraId="4FC40680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568B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D602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D775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/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56FA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1/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ACDB" w14:textId="44F6E3DB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50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26F3" w14:textId="4BD34340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09(0.85-1.39)</w:t>
            </w:r>
          </w:p>
        </w:tc>
      </w:tr>
      <w:tr w:rsidR="00F27267" w:rsidRPr="00F27267" w14:paraId="511F38C9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4E9E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CF61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76C1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C4FF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4048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D53D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269979A0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56A1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2FA2" w14:textId="4E90113D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4F31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7/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CF83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2/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9DB8" w14:textId="07F23259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16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8079" w14:textId="470318A1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83(0.63-1.08)</w:t>
            </w:r>
          </w:p>
        </w:tc>
      </w:tr>
      <w:tr w:rsidR="00F27267" w:rsidRPr="00F27267" w14:paraId="72F4B25E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B688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5D37" w14:textId="718223FF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F0B4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5/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0E8C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5/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CC95" w14:textId="28ABD929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56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1AB1" w14:textId="661231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09(0.82-1.44)</w:t>
            </w:r>
          </w:p>
        </w:tc>
      </w:tr>
      <w:tr w:rsidR="00F27267" w:rsidRPr="00F27267" w14:paraId="69B4A4C6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B796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BDA6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6012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796B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C069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03B02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46D650B1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3318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0088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0898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5/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88FB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2/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F640" w14:textId="63B6C68B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37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D2C3" w14:textId="283F46B3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12(0.88-1.43)</w:t>
            </w:r>
          </w:p>
        </w:tc>
      </w:tr>
      <w:tr w:rsidR="00F27267" w:rsidRPr="00F27267" w14:paraId="1B5365FC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6594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98FC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ver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DA8F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7/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5FB6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5/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B90F" w14:textId="75EBBBBA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51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5C87" w14:textId="63A4490A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90(0.66-1.23)</w:t>
            </w:r>
          </w:p>
        </w:tc>
      </w:tr>
      <w:tr w:rsidR="00F27267" w:rsidRPr="00F27267" w14:paraId="3C96DE7F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3E33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1992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D738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6FBC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6AD1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C6F1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7089B7B6" w14:textId="77777777" w:rsidTr="003110CC">
        <w:trPr>
          <w:trHeight w:val="5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AE7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6E73" w14:textId="77777777" w:rsidR="00F27267" w:rsidRPr="00F27267" w:rsidRDefault="00F27267" w:rsidP="00BF35C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Ⅰ</w:t>
            </w:r>
            <w:r w:rsidRPr="00F2726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03E6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/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8265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9/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2FA4" w14:textId="6F8DCAB9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92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5CFB" w14:textId="0E61EEA4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99(0.72-1.35)</w:t>
            </w:r>
          </w:p>
        </w:tc>
      </w:tr>
      <w:tr w:rsidR="00F27267" w:rsidRPr="00F27267" w14:paraId="66FC0D25" w14:textId="77777777" w:rsidTr="003110CC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B999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25C9" w14:textId="77777777" w:rsidR="00F27267" w:rsidRPr="00F27267" w:rsidRDefault="00F27267" w:rsidP="00BF35C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Ⅲ</w:t>
            </w:r>
            <w:r w:rsidRPr="00F2726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4598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0/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AD30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6/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FA88" w14:textId="2DA71AA9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82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030F" w14:textId="28EBBD33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97(0.76-1.25)</w:t>
            </w:r>
          </w:p>
        </w:tc>
      </w:tr>
      <w:tr w:rsidR="00F27267" w:rsidRPr="00F27267" w14:paraId="1ACF2C8B" w14:textId="77777777" w:rsidTr="003110CC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3535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1A41" w14:textId="68EBB762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tology type</w:t>
            </w:r>
            <w:r w:rsidR="00795DA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0DF3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F10E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6E64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1DD708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349D9C3A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93C9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3DD7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474F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9/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723F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0/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BED7" w14:textId="7EB69E2E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57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23C9" w14:textId="29E6FE13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08(0.83-1.39)</w:t>
            </w:r>
          </w:p>
        </w:tc>
      </w:tr>
      <w:tr w:rsidR="00F27267" w:rsidRPr="00F27267" w14:paraId="1A5FEE7E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3E7B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AD41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75C5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/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FAA1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9/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DA44" w14:textId="3EDF5448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52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2C23" w14:textId="325B0EAB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90(0.65-1.24)</w:t>
            </w:r>
          </w:p>
        </w:tc>
      </w:tr>
      <w:tr w:rsidR="00F27267" w:rsidRPr="00F27267" w14:paraId="42AF617D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1EF4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65E9" w14:textId="3079E10C" w:rsidR="00F27267" w:rsidRPr="00F27267" w:rsidRDefault="00D735EC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6B71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B90C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E9E3" w14:textId="18B11484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6BD9" w14:textId="6027025E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59(0.22-1.61)</w:t>
            </w:r>
          </w:p>
        </w:tc>
      </w:tr>
      <w:tr w:rsidR="00F27267" w:rsidRPr="00F27267" w14:paraId="6AB1F1E9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C369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8C87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FAC7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4EB4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21E4" w14:textId="04969715" w:rsidR="00F27267" w:rsidRPr="00F27267" w:rsidRDefault="00BF35CA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DAC8" w14:textId="202EBFA5" w:rsidR="00F27267" w:rsidRPr="00F27267" w:rsidRDefault="00BF35CA" w:rsidP="00BF35C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F27267" w:rsidRPr="00F27267" w14:paraId="5784A1C9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6DE2" w14:textId="77777777" w:rsidR="00F27267" w:rsidRPr="00F27267" w:rsidRDefault="00F27267" w:rsidP="00F272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s21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42B5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D7CB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FDF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91DC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6238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4698042A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72A4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B028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B94F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0/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F02E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/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DE70" w14:textId="5C6CD4EF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64B3" w14:textId="4169E8B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14(0.81-1.61)</w:t>
            </w:r>
          </w:p>
        </w:tc>
      </w:tr>
      <w:tr w:rsidR="00F27267" w:rsidRPr="00F27267" w14:paraId="705E7A3B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90A1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545E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78DC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9/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5A2C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/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4A69" w14:textId="5631AB84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84B9" w14:textId="15268D24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04(0.76-1.42)</w:t>
            </w:r>
          </w:p>
        </w:tc>
      </w:tr>
      <w:tr w:rsidR="00F27267" w:rsidRPr="00F27267" w14:paraId="5AEF6DAF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1F25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B612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8C1C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D128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D435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C5A6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527C27FE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C07F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8D85" w14:textId="4A8DC6DC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08CD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2/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6004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/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2E21" w14:textId="3C12D2F1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7611" w14:textId="648007CF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07(0.78-1.48)</w:t>
            </w:r>
          </w:p>
        </w:tc>
      </w:tr>
      <w:tr w:rsidR="00F27267" w:rsidRPr="00F27267" w14:paraId="2E47AEE8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0F7F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34E9" w14:textId="39334C68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83D8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7/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DB9E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/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FE42" w14:textId="0006F7FE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1D37" w14:textId="256117F2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15(0.83-1.59)</w:t>
            </w:r>
          </w:p>
        </w:tc>
      </w:tr>
      <w:tr w:rsidR="00F27267" w:rsidRPr="00F27267" w14:paraId="6AF42A2C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D1A7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9F34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55D3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4184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31D5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79CB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67A33ADC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DA7D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B4AA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D3FF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0/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A964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/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2D4E" w14:textId="26648652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87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EA38" w14:textId="73A29705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03(0.75-1.40)</w:t>
            </w:r>
          </w:p>
        </w:tc>
      </w:tr>
      <w:tr w:rsidR="00F27267" w:rsidRPr="00F27267" w14:paraId="18D7FBAA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05ED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E4689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ver-smo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F646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9/3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A2B0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/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C609D1" w14:textId="7981B05C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3C2B" w14:textId="745CDB41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18(0.85-1.65)</w:t>
            </w:r>
          </w:p>
        </w:tc>
      </w:tr>
      <w:tr w:rsidR="00F27267" w:rsidRPr="00F27267" w14:paraId="6C32C97C" w14:textId="77777777" w:rsidTr="003110C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6B85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A116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seas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A5AE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D222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5EF6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B98B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062B6D45" w14:textId="77777777" w:rsidTr="003110CC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7887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D532" w14:textId="77777777" w:rsidR="00F27267" w:rsidRPr="00F27267" w:rsidRDefault="00F27267" w:rsidP="00BF35C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Ⅰ</w:t>
            </w:r>
            <w:r w:rsidRPr="00F2726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A646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5/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8D5F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/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22FF" w14:textId="39277CDE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4DED" w14:textId="235E50E1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42(0.99-2.02)</w:t>
            </w:r>
          </w:p>
        </w:tc>
      </w:tr>
      <w:tr w:rsidR="00F27267" w:rsidRPr="00F27267" w14:paraId="0391AA2F" w14:textId="77777777" w:rsidTr="003110CC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A052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42BB" w14:textId="77777777" w:rsidR="00F27267" w:rsidRPr="00F27267" w:rsidRDefault="00F27267" w:rsidP="00BF35C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Ⅲ</w:t>
            </w:r>
            <w:r w:rsidRPr="00F2726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/</w:t>
            </w:r>
            <w:r w:rsidRPr="00F27267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CAB7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7/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8C99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/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9350" w14:textId="42E3D321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33B6" w14:textId="74EDDEC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0.93(0.69-1.25)</w:t>
            </w:r>
          </w:p>
        </w:tc>
      </w:tr>
      <w:tr w:rsidR="00F27267" w:rsidRPr="00F27267" w14:paraId="6A8A8632" w14:textId="77777777" w:rsidTr="003110CC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711E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4D8A" w14:textId="70903F61" w:rsidR="00F27267" w:rsidRPr="00F27267" w:rsidRDefault="00F27267" w:rsidP="006C35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tology type</w:t>
            </w:r>
            <w:r w:rsidR="00795DA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5F1A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5C96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AECB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ACD1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27267" w:rsidRPr="00F27267" w14:paraId="7AD5DEFD" w14:textId="77777777" w:rsidTr="003110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15D0" w14:textId="77777777" w:rsidR="00F27267" w:rsidRPr="00F27267" w:rsidRDefault="00F27267" w:rsidP="00F272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C1C0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BFE2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7/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38D6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/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4DC5" w14:textId="7F57A637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28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6B37" w14:textId="63132B6A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18(0.87-1.59)</w:t>
            </w:r>
          </w:p>
        </w:tc>
      </w:tr>
      <w:tr w:rsidR="00F27267" w:rsidRPr="00F27267" w14:paraId="48D04474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9115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D888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7D4D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1/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A6AD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/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FB10" w14:textId="6090824A" w:rsidR="00F27267" w:rsidRPr="00F27267" w:rsidRDefault="00F27267" w:rsidP="00BF35CA">
            <w:pPr>
              <w:widowControl/>
              <w:jc w:val="center"/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MingLiU" w:hAnsi="Arial" w:cs="Arial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61D7" w14:textId="42D5E21C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hAnsi="Arial" w:cs="Arial"/>
                <w:sz w:val="20"/>
                <w:szCs w:val="20"/>
              </w:rPr>
              <w:t>1.19(0.82-1.71)</w:t>
            </w:r>
          </w:p>
        </w:tc>
      </w:tr>
      <w:tr w:rsidR="00F27267" w:rsidRPr="00F27267" w14:paraId="50719B64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FDB0" w14:textId="77777777" w:rsidR="00F27267" w:rsidRPr="00F27267" w:rsidRDefault="00F27267" w:rsidP="00F272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4A31" w14:textId="54339B07" w:rsidR="00F27267" w:rsidRPr="00F27267" w:rsidRDefault="00D735EC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A04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/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387B" w14:textId="77777777" w:rsidR="00F27267" w:rsidRPr="00F27267" w:rsidRDefault="00F27267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/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49609" w14:textId="22E349E5" w:rsidR="00F27267" w:rsidRPr="00FE1AD1" w:rsidRDefault="00F27267" w:rsidP="00BF35CA">
            <w:pPr>
              <w:widowControl/>
              <w:jc w:val="center"/>
              <w:rPr>
                <w:rFonts w:ascii="Arial" w:eastAsia="MingLiU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E1AD1">
              <w:rPr>
                <w:rFonts w:ascii="Arial" w:eastAsia="MingLiU" w:hAnsi="Arial" w:cs="Arial"/>
                <w:b/>
                <w:bCs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876" w14:textId="781F8F23" w:rsidR="00F27267" w:rsidRPr="00FE1AD1" w:rsidRDefault="00F27267" w:rsidP="00BF35C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E1AD1">
              <w:rPr>
                <w:rFonts w:ascii="Arial" w:hAnsi="Arial" w:cs="Arial"/>
                <w:b/>
                <w:sz w:val="20"/>
                <w:szCs w:val="20"/>
              </w:rPr>
              <w:t>0.22(0.05-0.90)</w:t>
            </w:r>
          </w:p>
        </w:tc>
      </w:tr>
      <w:tr w:rsidR="00EB0FC8" w:rsidRPr="00F27267" w14:paraId="60BE739F" w14:textId="77777777" w:rsidTr="003110C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331D5" w14:textId="77777777" w:rsidR="00EB0FC8" w:rsidRPr="00F27267" w:rsidRDefault="00EB0FC8" w:rsidP="00EB0FC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B7E70" w14:textId="77777777" w:rsidR="00EB0FC8" w:rsidRPr="00F27267" w:rsidRDefault="00EB0FC8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C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E6229" w14:textId="77777777" w:rsidR="00EB0FC8" w:rsidRPr="00F27267" w:rsidRDefault="00EB0FC8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7FB6" w14:textId="77777777" w:rsidR="00EB0FC8" w:rsidRPr="00F27267" w:rsidRDefault="00EB0FC8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/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82129" w14:textId="1808D6F5" w:rsidR="00EB0FC8" w:rsidRPr="00F27267" w:rsidRDefault="00CF2E94" w:rsidP="00BF3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2726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1D00" w14:textId="2ECB28AA" w:rsidR="00EB0FC8" w:rsidRPr="00F27267" w:rsidRDefault="00BF35CA" w:rsidP="00BF35C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Arial" w:hint="eastAsia"/>
                <w:kern w:val="0"/>
                <w:sz w:val="20"/>
                <w:szCs w:val="20"/>
              </w:rPr>
              <w:t>-</w:t>
            </w:r>
          </w:p>
        </w:tc>
      </w:tr>
    </w:tbl>
    <w:p w14:paraId="36605453" w14:textId="2B8C74A9" w:rsidR="00CC2C0D" w:rsidRDefault="00CC2C0D" w:rsidP="00CC2C0D">
      <w:pPr>
        <w:pStyle w:val="p"/>
        <w:shd w:val="clear" w:color="auto" w:fill="FFFFFF"/>
        <w:spacing w:beforeLines="20" w:before="62" w:beforeAutospacing="0" w:after="0" w:afterAutospacing="0"/>
        <w:ind w:leftChars="300" w:left="63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Bold </w:t>
      </w:r>
      <w:r w:rsidR="006C35A5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HR </w:t>
      </w: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>values indicate</w:t>
      </w:r>
      <w:r w:rsidR="006C35A5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d </w:t>
      </w:r>
      <w:r w:rsidR="006C35A5" w:rsidRPr="00EE3EC8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p</w:t>
      </w:r>
      <w:r w:rsidR="006C35A5">
        <w:rPr>
          <w:rFonts w:ascii="Arial" w:hAnsi="Arial" w:cs="Arial"/>
          <w:color w:val="000000"/>
          <w:sz w:val="18"/>
          <w:szCs w:val="18"/>
          <w:shd w:val="clear" w:color="auto" w:fill="FFFFFF"/>
        </w:rPr>
        <w:t>&lt;0.05</w:t>
      </w: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</w:p>
    <w:p w14:paraId="20CB7423" w14:textId="7DBD5D07" w:rsidR="00CC2C0D" w:rsidRPr="004A4170" w:rsidRDefault="00CC2C0D" w:rsidP="00CC2C0D">
      <w:pPr>
        <w:spacing w:beforeLines="20" w:before="62"/>
        <w:ind w:leftChars="300" w:left="630"/>
        <w:rPr>
          <w:rFonts w:ascii="Arial" w:hAnsi="Arial" w:cs="Arial"/>
        </w:rPr>
      </w:pPr>
      <w:r w:rsidRPr="004A4170">
        <w:rPr>
          <w:rFonts w:ascii="Arial" w:eastAsia="等线" w:hAnsi="Arial" w:cs="Arial"/>
          <w:color w:val="000000"/>
          <w:kern w:val="0"/>
          <w:szCs w:val="21"/>
          <w:vertAlign w:val="superscript"/>
        </w:rPr>
        <w:t>†</w:t>
      </w: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>Adjusted for age, gender, smoking status, disease stage, and histology type</w:t>
      </w:r>
      <w:r w:rsidR="00F3430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hen properly</w:t>
      </w:r>
      <w:r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</w:p>
    <w:p w14:paraId="4F627DCF" w14:textId="13C24130" w:rsidR="006C35A5" w:rsidRDefault="00A2246E" w:rsidP="00CC2C0D">
      <w:pPr>
        <w:pStyle w:val="p"/>
        <w:shd w:val="clear" w:color="auto" w:fill="FFFFFF"/>
        <w:spacing w:beforeLines="20" w:before="62" w:beforeAutospacing="0" w:after="0" w:afterAutospacing="0"/>
        <w:ind w:leftChars="300" w:left="63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A2246E">
        <w:rPr>
          <w:rFonts w:ascii="Arial" w:eastAsia="等线" w:hAnsi="Arial" w:cs="Arial"/>
          <w:color w:val="000000"/>
          <w:szCs w:val="21"/>
          <w:vertAlign w:val="superscript"/>
        </w:rPr>
        <w:t>‡</w:t>
      </w:r>
      <w:r w:rsidR="006C35A5" w:rsidRPr="00EE3EC8">
        <w:rPr>
          <w:rFonts w:ascii="Arial" w:hAnsi="Arial" w:cs="Arial"/>
          <w:color w:val="000000"/>
          <w:kern w:val="2"/>
          <w:sz w:val="18"/>
          <w:szCs w:val="18"/>
          <w:shd w:val="clear" w:color="auto" w:fill="FFFFFF"/>
        </w:rPr>
        <w:t>AA – wild genotype; BB – variant genotype; AB – heterogenous.</w:t>
      </w:r>
      <w:r w:rsidRPr="00EE3EC8">
        <w:rPr>
          <w:rFonts w:ascii="Arial" w:hAnsi="Arial" w:cs="Arial"/>
          <w:color w:val="000000"/>
          <w:kern w:val="2"/>
          <w:sz w:val="18"/>
          <w:szCs w:val="18"/>
          <w:shd w:val="clear" w:color="auto" w:fill="FFFFFF"/>
        </w:rPr>
        <w:t xml:space="preserve"> </w:t>
      </w:r>
    </w:p>
    <w:p w14:paraId="0CAE9987" w14:textId="54AF7C43" w:rsidR="00EB0FC8" w:rsidRPr="00F3430C" w:rsidRDefault="006C35A5" w:rsidP="008A21BE">
      <w:pPr>
        <w:pStyle w:val="p"/>
        <w:shd w:val="clear" w:color="auto" w:fill="FFFFFF"/>
        <w:spacing w:beforeLines="20" w:before="62" w:beforeAutospacing="0" w:after="0" w:afterAutospacing="0"/>
        <w:ind w:leftChars="300" w:left="630"/>
        <w:rPr>
          <w:rFonts w:cs="Times New Roman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* </w:t>
      </w:r>
      <w:r w:rsidR="00A2246E"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>ADC (Adenocarcinomas); SCC (Squamous cell carcinomas);</w:t>
      </w:r>
      <w:r w:rsidR="00A2246E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SC (A</w:t>
      </w:r>
      <w:r w:rsidR="00A2246E" w:rsidRPr="00342FC9">
        <w:rPr>
          <w:rFonts w:ascii="Arial" w:hAnsi="Arial" w:cs="Arial"/>
          <w:color w:val="000000"/>
          <w:sz w:val="18"/>
          <w:szCs w:val="18"/>
          <w:shd w:val="clear" w:color="auto" w:fill="FFFFFF"/>
        </w:rPr>
        <w:t>deno</w:t>
      </w:r>
      <w:r w:rsidR="00EB3741">
        <w:rPr>
          <w:rFonts w:ascii="Arial" w:hAnsi="Arial" w:cs="Arial"/>
          <w:color w:val="000000"/>
          <w:sz w:val="18"/>
          <w:szCs w:val="18"/>
          <w:shd w:val="clear" w:color="auto" w:fill="FFFFFF"/>
        </w:rPr>
        <w:t>-S</w:t>
      </w:r>
      <w:r w:rsidR="00A2246E" w:rsidRPr="00342FC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quamous </w:t>
      </w:r>
      <w:r w:rsidR="00A2246E">
        <w:rPr>
          <w:rFonts w:ascii="Arial" w:hAnsi="Arial" w:cs="Arial"/>
          <w:color w:val="000000"/>
          <w:sz w:val="18"/>
          <w:szCs w:val="18"/>
          <w:shd w:val="clear" w:color="auto" w:fill="FFFFFF"/>
        </w:rPr>
        <w:t>C</w:t>
      </w:r>
      <w:r w:rsidR="00A2246E" w:rsidRPr="00342FC9">
        <w:rPr>
          <w:rFonts w:ascii="Arial" w:hAnsi="Arial" w:cs="Arial"/>
          <w:color w:val="000000"/>
          <w:sz w:val="18"/>
          <w:szCs w:val="18"/>
          <w:shd w:val="clear" w:color="auto" w:fill="FFFFFF"/>
        </w:rPr>
        <w:t>arcinoma</w:t>
      </w:r>
      <w:r w:rsidR="00A2246E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; </w:t>
      </w:r>
      <w:r w:rsidR="00A2246E" w:rsidRPr="004A4170">
        <w:rPr>
          <w:rFonts w:ascii="Arial" w:hAnsi="Arial" w:cs="Arial"/>
          <w:color w:val="000000"/>
          <w:sz w:val="18"/>
          <w:szCs w:val="18"/>
          <w:shd w:val="clear" w:color="auto" w:fill="FFFFFF"/>
        </w:rPr>
        <w:t>LCLC (Large cell lung cancer).</w:t>
      </w:r>
    </w:p>
    <w:sectPr w:rsidR="00EB0FC8" w:rsidRPr="00F3430C" w:rsidSect="00B10C6B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061FE7" w14:textId="77777777" w:rsidR="00855D16" w:rsidRDefault="00855D16" w:rsidP="00930642">
      <w:r>
        <w:separator/>
      </w:r>
    </w:p>
  </w:endnote>
  <w:endnote w:type="continuationSeparator" w:id="0">
    <w:p w14:paraId="271F9D86" w14:textId="77777777" w:rsidR="00855D16" w:rsidRDefault="00855D16" w:rsidP="00930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A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64FF6E" w14:textId="77777777" w:rsidR="00036F42" w:rsidRDefault="00036F42" w:rsidP="000724A1">
    <w:pPr>
      <w:pStyle w:val="a7"/>
      <w:jc w:val="center"/>
    </w:pPr>
  </w:p>
  <w:p w14:paraId="5EA72D94" w14:textId="77777777" w:rsidR="00036F42" w:rsidRDefault="00036F42" w:rsidP="000201D9">
    <w:pPr>
      <w:pStyle w:val="a7"/>
      <w:jc w:val="center"/>
    </w:pPr>
  </w:p>
  <w:p w14:paraId="7F08F670" w14:textId="323FCB48" w:rsidR="00036F42" w:rsidRPr="005126E6" w:rsidRDefault="00036F42" w:rsidP="000201D9">
    <w:pPr>
      <w:pStyle w:val="a7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75340" w14:textId="77777777" w:rsidR="00855D16" w:rsidRDefault="00855D16" w:rsidP="00930642">
      <w:r>
        <w:separator/>
      </w:r>
    </w:p>
  </w:footnote>
  <w:footnote w:type="continuationSeparator" w:id="0">
    <w:p w14:paraId="70CB1991" w14:textId="77777777" w:rsidR="00855D16" w:rsidRDefault="00855D16" w:rsidP="00930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CFE"/>
    <w:rsid w:val="000201D9"/>
    <w:rsid w:val="00036F42"/>
    <w:rsid w:val="000724A1"/>
    <w:rsid w:val="000842E2"/>
    <w:rsid w:val="000D2DFD"/>
    <w:rsid w:val="00102B08"/>
    <w:rsid w:val="001145C0"/>
    <w:rsid w:val="00120447"/>
    <w:rsid w:val="00133BF7"/>
    <w:rsid w:val="0013773A"/>
    <w:rsid w:val="00161D11"/>
    <w:rsid w:val="001623B6"/>
    <w:rsid w:val="00186EE4"/>
    <w:rsid w:val="001B0EA5"/>
    <w:rsid w:val="001C6C51"/>
    <w:rsid w:val="001F5710"/>
    <w:rsid w:val="00214B53"/>
    <w:rsid w:val="002264D2"/>
    <w:rsid w:val="00244430"/>
    <w:rsid w:val="00250022"/>
    <w:rsid w:val="002D6803"/>
    <w:rsid w:val="002F40C5"/>
    <w:rsid w:val="003110CC"/>
    <w:rsid w:val="00321D82"/>
    <w:rsid w:val="00336AE6"/>
    <w:rsid w:val="00354E7A"/>
    <w:rsid w:val="003554AF"/>
    <w:rsid w:val="00375EF3"/>
    <w:rsid w:val="0039315D"/>
    <w:rsid w:val="0039355F"/>
    <w:rsid w:val="00407302"/>
    <w:rsid w:val="00462084"/>
    <w:rsid w:val="00467CA9"/>
    <w:rsid w:val="0048754D"/>
    <w:rsid w:val="004A68D4"/>
    <w:rsid w:val="004B4000"/>
    <w:rsid w:val="004C43B3"/>
    <w:rsid w:val="004E5AFA"/>
    <w:rsid w:val="004E67CA"/>
    <w:rsid w:val="00556437"/>
    <w:rsid w:val="00585574"/>
    <w:rsid w:val="005D2A73"/>
    <w:rsid w:val="005D4436"/>
    <w:rsid w:val="005E6CFE"/>
    <w:rsid w:val="00655040"/>
    <w:rsid w:val="00656430"/>
    <w:rsid w:val="006C0762"/>
    <w:rsid w:val="006C0F9A"/>
    <w:rsid w:val="006C35A5"/>
    <w:rsid w:val="006C3B1C"/>
    <w:rsid w:val="007002A9"/>
    <w:rsid w:val="00714082"/>
    <w:rsid w:val="00795D1B"/>
    <w:rsid w:val="00795DA5"/>
    <w:rsid w:val="007B2E25"/>
    <w:rsid w:val="00846310"/>
    <w:rsid w:val="00846A79"/>
    <w:rsid w:val="00855D16"/>
    <w:rsid w:val="00871BBC"/>
    <w:rsid w:val="0087397D"/>
    <w:rsid w:val="00884DB1"/>
    <w:rsid w:val="008858D7"/>
    <w:rsid w:val="0089176F"/>
    <w:rsid w:val="008934D0"/>
    <w:rsid w:val="008A21BE"/>
    <w:rsid w:val="008A5A22"/>
    <w:rsid w:val="008C2B9A"/>
    <w:rsid w:val="008E19DA"/>
    <w:rsid w:val="00930642"/>
    <w:rsid w:val="009320AD"/>
    <w:rsid w:val="00970527"/>
    <w:rsid w:val="009A4D7C"/>
    <w:rsid w:val="009C77AD"/>
    <w:rsid w:val="009D6D25"/>
    <w:rsid w:val="009E2E53"/>
    <w:rsid w:val="00A2246E"/>
    <w:rsid w:val="00A755D6"/>
    <w:rsid w:val="00A92767"/>
    <w:rsid w:val="00AC4729"/>
    <w:rsid w:val="00AC77B0"/>
    <w:rsid w:val="00AD64A3"/>
    <w:rsid w:val="00AE2491"/>
    <w:rsid w:val="00AE4BE7"/>
    <w:rsid w:val="00AF0D07"/>
    <w:rsid w:val="00B10C6B"/>
    <w:rsid w:val="00B10EF6"/>
    <w:rsid w:val="00B402A9"/>
    <w:rsid w:val="00B64CD5"/>
    <w:rsid w:val="00B760A3"/>
    <w:rsid w:val="00B854C5"/>
    <w:rsid w:val="00B8798C"/>
    <w:rsid w:val="00B95044"/>
    <w:rsid w:val="00BC4E2E"/>
    <w:rsid w:val="00BF35CA"/>
    <w:rsid w:val="00C47605"/>
    <w:rsid w:val="00C479AA"/>
    <w:rsid w:val="00CB1E23"/>
    <w:rsid w:val="00CB7BB6"/>
    <w:rsid w:val="00CC2C0D"/>
    <w:rsid w:val="00CC5A77"/>
    <w:rsid w:val="00CF2E94"/>
    <w:rsid w:val="00CF4971"/>
    <w:rsid w:val="00D067D5"/>
    <w:rsid w:val="00D326FC"/>
    <w:rsid w:val="00D735EC"/>
    <w:rsid w:val="00D872E0"/>
    <w:rsid w:val="00DD27A0"/>
    <w:rsid w:val="00DE6C30"/>
    <w:rsid w:val="00DF08C8"/>
    <w:rsid w:val="00DF3D59"/>
    <w:rsid w:val="00E03F4C"/>
    <w:rsid w:val="00E17673"/>
    <w:rsid w:val="00E3719C"/>
    <w:rsid w:val="00E412CE"/>
    <w:rsid w:val="00E5619B"/>
    <w:rsid w:val="00E720D1"/>
    <w:rsid w:val="00E77AAF"/>
    <w:rsid w:val="00E81DD8"/>
    <w:rsid w:val="00E8687A"/>
    <w:rsid w:val="00EB0FC8"/>
    <w:rsid w:val="00EB3741"/>
    <w:rsid w:val="00EC3A36"/>
    <w:rsid w:val="00EE3EC8"/>
    <w:rsid w:val="00EF3CB0"/>
    <w:rsid w:val="00F27267"/>
    <w:rsid w:val="00F3430C"/>
    <w:rsid w:val="00F67635"/>
    <w:rsid w:val="00F77BAB"/>
    <w:rsid w:val="00FD0C41"/>
    <w:rsid w:val="00FE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8AC0F"/>
  <w15:chartTrackingRefBased/>
  <w15:docId w15:val="{FDDAFF77-4843-401F-88B6-F77E27406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08C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08C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08C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08C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08C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DF08C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F08C8"/>
    <w:rPr>
      <w:b/>
      <w:bCs/>
      <w:sz w:val="32"/>
      <w:szCs w:val="32"/>
    </w:rPr>
  </w:style>
  <w:style w:type="character" w:styleId="a3">
    <w:name w:val="Emphasis"/>
    <w:basedOn w:val="a0"/>
    <w:uiPriority w:val="20"/>
    <w:qFormat/>
    <w:rsid w:val="00DF08C8"/>
    <w:rPr>
      <w:i/>
      <w:iCs/>
    </w:rPr>
  </w:style>
  <w:style w:type="paragraph" w:styleId="a4">
    <w:name w:val="List Paragraph"/>
    <w:basedOn w:val="a"/>
    <w:uiPriority w:val="34"/>
    <w:qFormat/>
    <w:rsid w:val="00DF08C8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DF08C8"/>
    <w:pPr>
      <w:outlineLvl w:val="9"/>
    </w:pPr>
  </w:style>
  <w:style w:type="paragraph" w:styleId="a5">
    <w:name w:val="header"/>
    <w:basedOn w:val="a"/>
    <w:link w:val="a6"/>
    <w:uiPriority w:val="99"/>
    <w:unhideWhenUsed/>
    <w:rsid w:val="00930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3064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30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30642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B10C6B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B10C6B"/>
    <w:rPr>
      <w:color w:val="954F72"/>
      <w:u w:val="single"/>
    </w:rPr>
  </w:style>
  <w:style w:type="paragraph" w:customStyle="1" w:styleId="msonormal0">
    <w:name w:val="msonormal"/>
    <w:basedOn w:val="a"/>
    <w:rsid w:val="00B10C6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10C6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10C6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B10C6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64">
    <w:name w:val="xl64"/>
    <w:basedOn w:val="a"/>
    <w:rsid w:val="00B10C6B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65">
    <w:name w:val="xl65"/>
    <w:basedOn w:val="a"/>
    <w:rsid w:val="00B10C6B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66">
    <w:name w:val="xl66"/>
    <w:basedOn w:val="a"/>
    <w:rsid w:val="00B10C6B"/>
    <w:pPr>
      <w:widowControl/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B10C6B"/>
    <w:pPr>
      <w:widowControl/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B10C6B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69">
    <w:name w:val="xl69"/>
    <w:basedOn w:val="a"/>
    <w:rsid w:val="00B10C6B"/>
    <w:pPr>
      <w:widowControl/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B10C6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71">
    <w:name w:val="xl71"/>
    <w:basedOn w:val="a"/>
    <w:rsid w:val="00B10C6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B10C6B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73">
    <w:name w:val="xl73"/>
    <w:basedOn w:val="a"/>
    <w:rsid w:val="00B10C6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74">
    <w:name w:val="xl74"/>
    <w:basedOn w:val="a"/>
    <w:rsid w:val="00B10C6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75">
    <w:name w:val="xl75"/>
    <w:basedOn w:val="a"/>
    <w:rsid w:val="00B10C6B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76">
    <w:name w:val="xl76"/>
    <w:basedOn w:val="a"/>
    <w:rsid w:val="00B10C6B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77">
    <w:name w:val="xl77"/>
    <w:basedOn w:val="a"/>
    <w:rsid w:val="00B10C6B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78">
    <w:name w:val="xl78"/>
    <w:basedOn w:val="a"/>
    <w:rsid w:val="00B10C6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79">
    <w:name w:val="xl79"/>
    <w:basedOn w:val="a"/>
    <w:rsid w:val="00B10C6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0"/>
      <w:szCs w:val="20"/>
    </w:rPr>
  </w:style>
  <w:style w:type="paragraph" w:customStyle="1" w:styleId="xl80">
    <w:name w:val="xl80"/>
    <w:basedOn w:val="a"/>
    <w:rsid w:val="00B10C6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81">
    <w:name w:val="xl81"/>
    <w:basedOn w:val="a"/>
    <w:rsid w:val="00B10C6B"/>
    <w:pPr>
      <w:widowControl/>
      <w:spacing w:before="100" w:beforeAutospacing="1" w:after="100" w:afterAutospacing="1"/>
      <w:jc w:val="center"/>
      <w:textAlignment w:val="center"/>
    </w:pPr>
    <w:rPr>
      <w:rFonts w:cs="Times New Roman"/>
      <w:b/>
      <w:bCs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B10C6B"/>
    <w:pPr>
      <w:widowControl/>
      <w:spacing w:before="100" w:beforeAutospacing="1" w:after="100" w:afterAutospacing="1"/>
      <w:jc w:val="center"/>
      <w:textAlignment w:val="center"/>
    </w:pPr>
    <w:rPr>
      <w:rFonts w:cs="Times New Roman"/>
      <w:b/>
      <w:bCs/>
      <w:kern w:val="0"/>
      <w:sz w:val="20"/>
      <w:szCs w:val="20"/>
    </w:rPr>
  </w:style>
  <w:style w:type="paragraph" w:customStyle="1" w:styleId="xl83">
    <w:name w:val="xl83"/>
    <w:basedOn w:val="a"/>
    <w:rsid w:val="00B10C6B"/>
    <w:pPr>
      <w:widowControl/>
      <w:spacing w:before="100" w:beforeAutospacing="1" w:after="100" w:afterAutospacing="1"/>
      <w:jc w:val="center"/>
      <w:textAlignment w:val="center"/>
    </w:pPr>
    <w:rPr>
      <w:rFonts w:cs="Times New Roman"/>
      <w:b/>
      <w:bCs/>
      <w:color w:val="000000"/>
      <w:kern w:val="0"/>
      <w:sz w:val="20"/>
      <w:szCs w:val="20"/>
    </w:rPr>
  </w:style>
  <w:style w:type="paragraph" w:customStyle="1" w:styleId="p">
    <w:name w:val="p"/>
    <w:basedOn w:val="a"/>
    <w:link w:val="pChar"/>
    <w:rsid w:val="00B10C6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pChar">
    <w:name w:val="p Char"/>
    <w:basedOn w:val="a0"/>
    <w:link w:val="p"/>
    <w:rsid w:val="00B10C6B"/>
    <w:rPr>
      <w:rFonts w:ascii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AE2491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AE2491"/>
    <w:rPr>
      <w:rFonts w:ascii="Segoe UI" w:hAnsi="Segoe UI" w:cs="Segoe UI"/>
      <w:sz w:val="18"/>
      <w:szCs w:val="18"/>
    </w:rPr>
  </w:style>
  <w:style w:type="paragraph" w:customStyle="1" w:styleId="MDPI11articletype">
    <w:name w:val="MDPI_1.1_article_type"/>
    <w:basedOn w:val="a"/>
    <w:next w:val="a"/>
    <w:qFormat/>
    <w:rsid w:val="00E5619B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E5619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5619B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5619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0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2109</Words>
  <Characters>11985</Characters>
  <Application>Microsoft Office Word</Application>
  <DocSecurity>0</DocSecurity>
  <Lines>221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dreamsummit</cp:lastModifiedBy>
  <cp:revision>12</cp:revision>
  <dcterms:created xsi:type="dcterms:W3CDTF">2018-12-31T03:33:00Z</dcterms:created>
  <dcterms:modified xsi:type="dcterms:W3CDTF">2019-01-02T06:32:00Z</dcterms:modified>
</cp:coreProperties>
</file>